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051E9" w14:textId="1D9B38E5" w:rsidR="00391FEF" w:rsidRPr="003C1346" w:rsidRDefault="00391FEF" w:rsidP="00391FEF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C13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.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3C13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: </w:t>
      </w:r>
      <w:r w:rsidRPr="003C1346">
        <w:rPr>
          <w:rFonts w:ascii="Times New Roman" w:eastAsia="Times New Roman" w:hAnsi="Times New Roman" w:cs="Times New Roman"/>
          <w:bCs/>
          <w:sz w:val="24"/>
          <w:szCs w:val="24"/>
        </w:rPr>
        <w:t>Total number of active components in KSK plants. This table highlights the active components present in 15 medicinal plants of KSK.</w:t>
      </w:r>
    </w:p>
    <w:p w14:paraId="2466F95E" w14:textId="77777777" w:rsidR="00391FEF" w:rsidRDefault="00391FEF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74"/>
        <w:gridCol w:w="1440"/>
        <w:gridCol w:w="7074"/>
      </w:tblGrid>
      <w:tr w:rsidR="00296DAC" w:rsidRPr="00795E55" w14:paraId="063655DD" w14:textId="77777777" w:rsidTr="003121D9">
        <w:trPr>
          <w:jc w:val="center"/>
        </w:trPr>
        <w:tc>
          <w:tcPr>
            <w:tcW w:w="774" w:type="dxa"/>
            <w:vAlign w:val="center"/>
          </w:tcPr>
          <w:p w14:paraId="3257921C" w14:textId="77777777" w:rsidR="00296DAC" w:rsidRPr="00795E55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95E55">
              <w:rPr>
                <w:rFonts w:ascii="Times New Roman" w:eastAsia="Times New Roman" w:hAnsi="Times New Roman" w:cs="Times New Roman"/>
                <w:b/>
                <w:bCs/>
              </w:rPr>
              <w:t>S.No</w:t>
            </w:r>
            <w:proofErr w:type="spellEnd"/>
          </w:p>
        </w:tc>
        <w:tc>
          <w:tcPr>
            <w:tcW w:w="1440" w:type="dxa"/>
            <w:vAlign w:val="center"/>
          </w:tcPr>
          <w:p w14:paraId="648D05D3" w14:textId="77777777" w:rsidR="00296DAC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KSK </w:t>
            </w:r>
          </w:p>
          <w:p w14:paraId="11255EB3" w14:textId="77777777" w:rsidR="00296DAC" w:rsidRPr="00795E55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5E55">
              <w:rPr>
                <w:rFonts w:ascii="Times New Roman" w:eastAsia="Times New Roman" w:hAnsi="Times New Roman" w:cs="Times New Roman"/>
                <w:b/>
                <w:bCs/>
              </w:rPr>
              <w:t>Plant Name</w:t>
            </w:r>
          </w:p>
        </w:tc>
        <w:tc>
          <w:tcPr>
            <w:tcW w:w="7074" w:type="dxa"/>
            <w:vAlign w:val="center"/>
          </w:tcPr>
          <w:p w14:paraId="61AEB3D8" w14:textId="77777777" w:rsidR="00296DAC" w:rsidRPr="00795E55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5E55">
              <w:rPr>
                <w:rFonts w:ascii="Times New Roman" w:eastAsia="Times New Roman" w:hAnsi="Times New Roman" w:cs="Times New Roman"/>
                <w:b/>
                <w:bCs/>
              </w:rPr>
              <w:t>Active Compounds Present</w:t>
            </w:r>
          </w:p>
        </w:tc>
      </w:tr>
      <w:tr w:rsidR="00296DAC" w:rsidRPr="003432FC" w14:paraId="4A99C101" w14:textId="77777777" w:rsidTr="003121D9">
        <w:trPr>
          <w:jc w:val="center"/>
        </w:trPr>
        <w:tc>
          <w:tcPr>
            <w:tcW w:w="774" w:type="dxa"/>
            <w:vAlign w:val="center"/>
          </w:tcPr>
          <w:p w14:paraId="6D88C471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32E515FE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Style w:val="hgkelc"/>
                <w:rFonts w:ascii="Times New Roman" w:hAnsi="Times New Roman" w:cs="Times New Roman"/>
                <w:i/>
                <w:sz w:val="20"/>
                <w:szCs w:val="20"/>
              </w:rPr>
              <w:t>Zingiber</w:t>
            </w:r>
            <w:proofErr w:type="spellEnd"/>
            <w:r>
              <w:rPr>
                <w:rStyle w:val="hgkelc"/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Style w:val="hgkelc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7074" w:type="dxa"/>
            <w:vAlign w:val="center"/>
          </w:tcPr>
          <w:p w14:paraId="19897D54" w14:textId="77777777" w:rsidR="00296DAC" w:rsidRPr="004749EB" w:rsidRDefault="00296DAC" w:rsidP="003121D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[(2R,4R,5S,6R)-3,3,4,5-tetrahydroxy-2-propoxy-6 [[(2S,3S,4S,5R,6R)-3,4,5-trihydroxy-6-(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hydroxymethy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) oxan-2-yl]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oxymethy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]oxan-4-yl] (Z)-</w:t>
            </w:r>
            <w:proofErr w:type="gram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octadec-</w:t>
            </w:r>
            <w:proofErr w:type="gram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-enoat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Angelicoide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cis-Sesquisabin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drate, (-)-camphene, (-)-Linalool, (?)-10-Epizonarene, (+)-alph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phellandr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(+)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Sabin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(E)-.beta.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Farnes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(S)-3alpha-[(S)-1,5-Dimethyl-4-hexenyl]-6-methylenecyclohexene, [4]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diacetat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[6]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di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,5-diacetate, 1-(4-Hydroxy-3-methoxyphenyl)-3,5-octanediol, 1-(4-hydroxy-3-methoxyphenyl)tetradecane-3,5-diol, 1-Dehydro-6-gingerdione, 1-Nonanol,  3-Methylbutanal, 6-Gingerdiol, 6-Gingesulfonic acid, 6-Shogaol, alph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Farnes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alpha-TERPINEOL, bet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Bisabol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BETA-PHELLANDRENE, BETA-PINENE, bet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Sesquiphellandr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Citra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Dehydro-10-gingerdio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Dehydrozinger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Dipent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DITERPENE II (LACTONE), DL-Arginine, DL-ASPARTIC ACID, DL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Val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ent-Zingiber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Eucalyptol, GAMMA-TERPINENE, GERANIOL, GERANYL ACETAT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di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di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e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e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e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glycolipidA,Gingerglycolipid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r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lycine, HEPTA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Hexahydrocurcum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Isogingere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, l-alph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Curcumene,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-cysteine, l-isoleucine, L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L-serine, L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,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(-)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Borne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, Methyl-[12]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Gingedi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YRCE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ner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octa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sesquithuj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Vanillylacet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96DAC" w:rsidRPr="003432FC" w14:paraId="6510F424" w14:textId="77777777" w:rsidTr="003121D9">
        <w:trPr>
          <w:jc w:val="center"/>
        </w:trPr>
        <w:tc>
          <w:tcPr>
            <w:tcW w:w="774" w:type="dxa"/>
            <w:vAlign w:val="center"/>
          </w:tcPr>
          <w:p w14:paraId="078E13C4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7098F5DB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Piper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7074" w:type="dxa"/>
            <w:vAlign w:val="center"/>
          </w:tcPr>
          <w:p w14:paraId="371CC07B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sobutyl amid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tosterols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(2E,4E)-N-Isobutyl-2,4-decadienamide, 2-PHENYLETHANOL, 4'-Methoxyacetophenone, 6,7-dibromo-4-hydroxy-1H,2H,3H,4H-pyrrolo[1,2-a]pyrazin-1-one, alpha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uj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istololactam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ETA-CARYOPHYLLE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eudesm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hydrocarve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EICOSA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rges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neens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HENEICOSANE, HEPTADECANE, HEXADECANE, l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ari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nansmachil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, Methyl 3,4,5-trimethoxycinnamate, NONADECANE, OCTADECANE, P-CYME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per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perlongum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perlongumin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PIPERNONALI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perundecal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LUVIATILOL, TERPINOLENE, TRIACONTANE.</w:t>
            </w:r>
          </w:p>
        </w:tc>
      </w:tr>
      <w:tr w:rsidR="00296DAC" w:rsidRPr="003432FC" w14:paraId="568559BA" w14:textId="77777777" w:rsidTr="003121D9">
        <w:trPr>
          <w:jc w:val="center"/>
        </w:trPr>
        <w:tc>
          <w:tcPr>
            <w:tcW w:w="774" w:type="dxa"/>
            <w:vAlign w:val="center"/>
          </w:tcPr>
          <w:p w14:paraId="5672F187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12A8A9D4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Syzygi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romaticum</w:t>
            </w:r>
            <w:proofErr w:type="spellEnd"/>
          </w:p>
        </w:tc>
        <w:tc>
          <w:tcPr>
            <w:tcW w:w="7074" w:type="dxa"/>
            <w:vAlign w:val="center"/>
          </w:tcPr>
          <w:p w14:paraId="6B87DF10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4Z)-4,11,11-trimethyl-8-methylidenebicyclo[7.2.0]undec-4-en-7-ol, 1-Methylhexyl acetate, 1,5-Anhydro-1-(5,7-dihydroxy-2-methyl-4-oxo-4H-chromen-8-yl)hexitol, 10,11-dihydroxy-2,2,6a,6b,9,9,12a-heptamethyl-1,3,4,5,6,6a,7,8,8a,10,11,12,13,14b-tetradecahydropicene-4a-carboxylic acid, 2-HEPTANOL, 2-HEPTANONE, 2-hydroxy-4,6-dimethoxy-5-methylacetophenone, 2-NONANOL, 2-NONANONE, 2-Nonyl acetate, 2,3-Digalloylglucos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tyleuge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flor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yophyll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xid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uarict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geni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ge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ge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heptan-2-one, heptan-2-yl benzoat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eugenit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naphthale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tagalloy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lucose, SCHEMBL6761380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zygi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zygi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</w:tr>
      <w:tr w:rsidR="00296DAC" w:rsidRPr="003432FC" w14:paraId="2E2057E4" w14:textId="77777777" w:rsidTr="003121D9">
        <w:trPr>
          <w:jc w:val="center"/>
        </w:trPr>
        <w:tc>
          <w:tcPr>
            <w:tcW w:w="774" w:type="dxa"/>
            <w:vAlign w:val="center"/>
          </w:tcPr>
          <w:p w14:paraId="54D02A95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50FE7330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ygrophi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uriculata</w:t>
            </w:r>
            <w:proofErr w:type="spellEnd"/>
          </w:p>
        </w:tc>
        <w:tc>
          <w:tcPr>
            <w:tcW w:w="7074" w:type="dxa"/>
            <w:vAlign w:val="center"/>
          </w:tcPr>
          <w:p w14:paraId="4C95E934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beta-Hydroxy-20(29)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p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lav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lycosid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ylan,Birch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3-Methylnonacosa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ige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7-glucuronide, BETA-D-XYLOPYRANOS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ul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ethanol, l-ascorbic acid, L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ipas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otinat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octadeca-9,12-dienoic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tadecanoat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oleic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mit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phenylalanine, Potassium, S-2,6-diaminohexanoic acid, sterol.</w:t>
            </w:r>
          </w:p>
        </w:tc>
      </w:tr>
      <w:tr w:rsidR="00296DAC" w:rsidRPr="003432FC" w14:paraId="47F9BE2E" w14:textId="77777777" w:rsidTr="003121D9">
        <w:trPr>
          <w:jc w:val="center"/>
        </w:trPr>
        <w:tc>
          <w:tcPr>
            <w:tcW w:w="774" w:type="dxa"/>
            <w:vAlign w:val="center"/>
          </w:tcPr>
          <w:p w14:paraId="29D8A42A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771EAD08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Terminal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hebula</w:t>
            </w:r>
            <w:proofErr w:type="spellEnd"/>
          </w:p>
        </w:tc>
        <w:tc>
          <w:tcPr>
            <w:tcW w:w="7074" w:type="dxa"/>
            <w:vAlign w:val="center"/>
          </w:tcPr>
          <w:p w14:paraId="6EE0FA93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1L4F91, Tea extract, 2-Coumarinate, 2,4-Dihydroxycinnamic acid, acyclovir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achid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junge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junglucos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junol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lericos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IS (ACETIC ACID); TANNINS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bulag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bulin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ucoster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DL-Asparagi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cosano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ETHYL GALLAT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rul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Gallic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tat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 A, L-Arabinos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lorogluci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nicalag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ogall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ikim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ANNIC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rcheb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rchebul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rminol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TRIACONTANOIC ACID, UNII-I76294A13O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nill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.</w:t>
            </w:r>
          </w:p>
        </w:tc>
      </w:tr>
      <w:tr w:rsidR="00296DAC" w:rsidRPr="003432FC" w14:paraId="7C14BA63" w14:textId="77777777" w:rsidTr="003121D9">
        <w:trPr>
          <w:jc w:val="center"/>
        </w:trPr>
        <w:tc>
          <w:tcPr>
            <w:tcW w:w="774" w:type="dxa"/>
            <w:vAlign w:val="center"/>
          </w:tcPr>
          <w:p w14:paraId="5301D063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6</w:t>
            </w:r>
          </w:p>
        </w:tc>
        <w:tc>
          <w:tcPr>
            <w:tcW w:w="1440" w:type="dxa"/>
            <w:vAlign w:val="center"/>
          </w:tcPr>
          <w:p w14:paraId="07A45277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Saussure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ostus</w:t>
            </w:r>
            <w:proofErr w:type="spellEnd"/>
          </w:p>
        </w:tc>
        <w:tc>
          <w:tcPr>
            <w:tcW w:w="7074" w:type="dxa"/>
            <w:vAlign w:val="center"/>
          </w:tcPr>
          <w:p w14:paraId="45FC534E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13-Epoxydehydrocostuslactone, alph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clocostunol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Inulin from chicory, .alpha.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m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(+)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macr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, 1,3-dibutyl-4-methylbenzene, 1,8,11,14-Heptadecatetrae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ntolact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lph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LPHA-IONONE, ALPHA-SELINENE, bet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clocostunol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et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on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ETA-SELINE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unol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hydrocostus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actone, DIOSGENIN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iedle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gamm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ermacra-1(10),4,11(13)-trien-12-ol, I-22,23-Dihydrostigmasterol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alantolact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dehydrocostus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acto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zaluza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crotoxinum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ussurea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acto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ussuream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ussuream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ussuream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raxaster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trans-alph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gamot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96DAC" w:rsidRPr="003432FC" w14:paraId="522FF3B6" w14:textId="77777777" w:rsidTr="003121D9">
        <w:trPr>
          <w:jc w:val="center"/>
        </w:trPr>
        <w:tc>
          <w:tcPr>
            <w:tcW w:w="774" w:type="dxa"/>
            <w:vAlign w:val="center"/>
          </w:tcPr>
          <w:p w14:paraId="423F6D1D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1649C2D6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Tinospo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7074" w:type="dxa"/>
            <w:vAlign w:val="center"/>
          </w:tcPr>
          <w:p w14:paraId="26C4424B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-Heptacosanol, 1-Octacosanol, 15-Nonacosano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ber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folios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smanth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umb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difol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gnoflor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mar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betar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nospo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nospori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anospor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.</w:t>
            </w:r>
          </w:p>
        </w:tc>
      </w:tr>
      <w:tr w:rsidR="00296DAC" w:rsidRPr="003432FC" w14:paraId="27E85304" w14:textId="77777777" w:rsidTr="003121D9">
        <w:trPr>
          <w:jc w:val="center"/>
        </w:trPr>
        <w:tc>
          <w:tcPr>
            <w:tcW w:w="774" w:type="dxa"/>
            <w:vAlign w:val="center"/>
          </w:tcPr>
          <w:p w14:paraId="14A57D5D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2BC71002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lerodendrumserratum</w:t>
            </w:r>
            <w:proofErr w:type="spellEnd"/>
          </w:p>
        </w:tc>
        <w:tc>
          <w:tcPr>
            <w:tcW w:w="7074" w:type="dxa"/>
            <w:vAlign w:val="center"/>
          </w:tcPr>
          <w:p w14:paraId="0EBDF18C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terpenoids</w:t>
            </w:r>
            <w:proofErr w:type="spellEnd"/>
            <w:proofErr w:type="gram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C1LAVB6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ige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icale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at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teol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OLEANOLIC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retaro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utellare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ratagen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enal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96DAC" w:rsidRPr="003432FC" w14:paraId="79163282" w14:textId="77777777" w:rsidTr="003121D9">
        <w:trPr>
          <w:jc w:val="center"/>
        </w:trPr>
        <w:tc>
          <w:tcPr>
            <w:tcW w:w="774" w:type="dxa"/>
            <w:vAlign w:val="center"/>
          </w:tcPr>
          <w:p w14:paraId="16C57B0D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14:paraId="310E56D9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ndrograph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7074" w:type="dxa"/>
            <w:vAlign w:val="center"/>
          </w:tcPr>
          <w:p w14:paraId="0E26945B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-Deoxyandrographosid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hydroandrographol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LS001143515, Stigmasta-5,22-dien-3-ol, 14-Deoxy-11-oxoandrographolide, 14-Deoxy-11,12-didehydroandrographolide, 14-deoxyandrographolide, 3-O-caffeoyl-D-quinic acid, 5-Hydroxy-3,7,8-trimethoxy-2-(2-methoxyphenyl)-4H-chromen-4-one, 5-Hydroxy-7,8,2'-trimethoxyflavone 5-glucoside, 5-hydroxy-7,8,2',3'-tetramethoxyflavo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an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raphis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panos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ARVACROL, CHEMBL479285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rostadie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oxyandrographol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96DAC" w:rsidRPr="003432FC" w14:paraId="73472167" w14:textId="77777777" w:rsidTr="003121D9">
        <w:trPr>
          <w:jc w:val="center"/>
        </w:trPr>
        <w:tc>
          <w:tcPr>
            <w:tcW w:w="774" w:type="dxa"/>
            <w:vAlign w:val="center"/>
          </w:tcPr>
          <w:p w14:paraId="639CA20E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0B01E49B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yper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rotundus</w:t>
            </w:r>
            <w:proofErr w:type="spellEnd"/>
          </w:p>
        </w:tc>
        <w:tc>
          <w:tcPr>
            <w:tcW w:w="7074" w:type="dxa"/>
            <w:vAlign w:val="center"/>
          </w:tcPr>
          <w:p w14:paraId="62ABC8E7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tu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stak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UNII-0V56HXQ8N5, (-)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tund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3-Carene, 4-METHOXYBENZOIC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fa-Cyper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lph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tu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rsenic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reusid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eta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per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alcium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adi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opper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per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pere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per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perol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perotund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lycerol, Iron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cyper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kobus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bus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olen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, Magnesium, Nickel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rcet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methr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opar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squiterpe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I alcohol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glucos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Compound 1)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tradecano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cid.</w:t>
            </w:r>
          </w:p>
        </w:tc>
      </w:tr>
      <w:tr w:rsidR="00296DAC" w:rsidRPr="003432FC" w14:paraId="763ECC32" w14:textId="77777777" w:rsidTr="003121D9">
        <w:trPr>
          <w:jc w:val="center"/>
        </w:trPr>
        <w:tc>
          <w:tcPr>
            <w:tcW w:w="774" w:type="dxa"/>
            <w:vAlign w:val="center"/>
          </w:tcPr>
          <w:p w14:paraId="0AD9644F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center"/>
          </w:tcPr>
          <w:p w14:paraId="50E9CFCA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nacyclus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pyrethrum</w:t>
            </w:r>
          </w:p>
        </w:tc>
        <w:tc>
          <w:tcPr>
            <w:tcW w:w="7074" w:type="dxa"/>
            <w:vAlign w:val="center"/>
          </w:tcPr>
          <w:p w14:paraId="34D54EDA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cycl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dodeca-2E</w:t>
            </w:r>
            <w:proofErr w:type="gram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4E</w:t>
            </w:r>
            <w:proofErr w:type="gram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dienoic acid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butylam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butyramid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doca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ydrochlorid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llitor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96DAC" w:rsidRPr="003432FC" w14:paraId="10FF2CFD" w14:textId="77777777" w:rsidTr="003121D9">
        <w:trPr>
          <w:jc w:val="center"/>
        </w:trPr>
        <w:tc>
          <w:tcPr>
            <w:tcW w:w="774" w:type="dxa"/>
            <w:vAlign w:val="center"/>
          </w:tcPr>
          <w:p w14:paraId="622C938C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center"/>
          </w:tcPr>
          <w:p w14:paraId="63254596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Trag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involucrata</w:t>
            </w:r>
            <w:proofErr w:type="spellEnd"/>
          </w:p>
        </w:tc>
        <w:tc>
          <w:tcPr>
            <w:tcW w:w="7074" w:type="dxa"/>
            <w:vAlign w:val="center"/>
          </w:tcPr>
          <w:p w14:paraId="27EB82A1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nylhexylether</w:t>
            </w:r>
            <w:proofErr w:type="spellEnd"/>
            <w:proofErr w:type="gram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ells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2,4-dimethyl hexane, 2-methylnanone, 2,6-dimethyl hepta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gmaster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t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96DAC" w:rsidRPr="003432FC" w14:paraId="39A9611D" w14:textId="77777777" w:rsidTr="003121D9">
        <w:trPr>
          <w:jc w:val="center"/>
        </w:trPr>
        <w:tc>
          <w:tcPr>
            <w:tcW w:w="774" w:type="dxa"/>
            <w:vAlign w:val="center"/>
          </w:tcPr>
          <w:p w14:paraId="286D98DD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40" w:type="dxa"/>
            <w:vAlign w:val="center"/>
          </w:tcPr>
          <w:p w14:paraId="0F8E1D8C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Justic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dhatoda</w:t>
            </w:r>
            <w:proofErr w:type="spellEnd"/>
          </w:p>
        </w:tc>
        <w:tc>
          <w:tcPr>
            <w:tcW w:w="7074" w:type="dxa"/>
            <w:vAlign w:val="center"/>
          </w:tcPr>
          <w:p w14:paraId="5A102D5E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ic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ici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havasin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icinol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havas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hatod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isot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icoline</w:t>
            </w:r>
            <w:proofErr w:type="spellEnd"/>
          </w:p>
        </w:tc>
      </w:tr>
      <w:tr w:rsidR="00296DAC" w:rsidRPr="003432FC" w14:paraId="7C559510" w14:textId="77777777" w:rsidTr="003121D9">
        <w:trPr>
          <w:jc w:val="center"/>
        </w:trPr>
        <w:tc>
          <w:tcPr>
            <w:tcW w:w="774" w:type="dxa"/>
            <w:vAlign w:val="center"/>
          </w:tcPr>
          <w:p w14:paraId="31FF79F1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30F5D550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Coleus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mboinicus</w:t>
            </w:r>
            <w:proofErr w:type="spellEnd"/>
          </w:p>
        </w:tc>
        <w:tc>
          <w:tcPr>
            <w:tcW w:w="7074" w:type="dxa"/>
            <w:vAlign w:val="center"/>
          </w:tcPr>
          <w:p w14:paraId="620531D5" w14:textId="77777777" w:rsidR="00296DAC" w:rsidRPr="004749EB" w:rsidRDefault="00296DAC" w:rsidP="003121D9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rsimarit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xalacetic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cid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ym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296DAC" w:rsidRPr="003432FC" w14:paraId="2EE80E4F" w14:textId="77777777" w:rsidTr="003121D9">
        <w:trPr>
          <w:jc w:val="center"/>
        </w:trPr>
        <w:tc>
          <w:tcPr>
            <w:tcW w:w="774" w:type="dxa"/>
            <w:vAlign w:val="center"/>
          </w:tcPr>
          <w:p w14:paraId="7A447B19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749E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30336AB0" w14:textId="77777777" w:rsidR="00296DAC" w:rsidRPr="004749EB" w:rsidRDefault="00296DAC" w:rsidP="003121D9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Sid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7074" w:type="dxa"/>
            <w:vAlign w:val="center"/>
          </w:tcPr>
          <w:p w14:paraId="3F90BE79" w14:textId="77777777" w:rsidR="00296DAC" w:rsidRPr="004749EB" w:rsidRDefault="00296DAC" w:rsidP="003121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dystero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.alpha.-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yrin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holi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ptolep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aphor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gan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enethylamine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PSEUDOEPHEDRINE, </w:t>
            </w:r>
            <w:proofErr w:type="spellStart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icinol</w:t>
            </w:r>
            <w:proofErr w:type="spellEnd"/>
            <w:r w:rsidRPr="004749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</w:tc>
      </w:tr>
    </w:tbl>
    <w:p w14:paraId="17087239" w14:textId="77777777" w:rsidR="00296DAC" w:rsidRDefault="00296DAC">
      <w:pPr>
        <w:rPr>
          <w:rFonts w:ascii="Times New Roman" w:hAnsi="Times New Roman" w:cs="Times New Roman"/>
          <w:sz w:val="20"/>
          <w:szCs w:val="20"/>
        </w:rPr>
      </w:pPr>
    </w:p>
    <w:p w14:paraId="1B8C3662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6D0F12FC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76582F07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30110586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180DA166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5DF596FA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31ADD541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74DAEFAF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16AD8AEA" w14:textId="27FEDA0A" w:rsidR="00391FEF" w:rsidRPr="003C1346" w:rsidRDefault="00391FEF" w:rsidP="00391F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. </w:t>
      </w:r>
      <w:r w:rsidR="00226C5D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bookmarkStart w:id="0" w:name="_GoBack"/>
      <w:bookmarkEnd w:id="0"/>
      <w:r w:rsidRPr="003C13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: </w:t>
      </w:r>
      <w:r w:rsidRPr="003C1346">
        <w:rPr>
          <w:rFonts w:ascii="Times New Roman" w:hAnsi="Times New Roman" w:cs="Times New Roman"/>
          <w:sz w:val="24"/>
          <w:szCs w:val="24"/>
        </w:rPr>
        <w:t>Total Compounds (KSK phytocompounds and KSK similar compounds) count – 1245 compounds</w:t>
      </w:r>
    </w:p>
    <w:p w14:paraId="3053CD1F" w14:textId="77777777" w:rsidR="00391FEF" w:rsidRDefault="00391FEF" w:rsidP="005133D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</w:p>
    <w:p w14:paraId="6F3FB5E5" w14:textId="77777777" w:rsidR="005133D5" w:rsidRPr="00F62E45" w:rsidRDefault="005133D5" w:rsidP="005133D5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F62E45">
        <w:rPr>
          <w:rFonts w:ascii="Times New Roman" w:hAnsi="Times New Roman" w:cs="Times New Roman"/>
          <w:b/>
        </w:rPr>
        <w:t>Total Compounds (KSK phytocompounds and KSK similar compounds) count – 1245 compounds</w:t>
      </w:r>
    </w:p>
    <w:p w14:paraId="7A3210F8" w14:textId="77777777" w:rsidR="005133D5" w:rsidRDefault="005133D5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D5CC8B6" w14:textId="77777777" w:rsidR="00296DAC" w:rsidRDefault="00296DAC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296DAC" w:rsidSect="00296D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C1E0D1" w14:textId="57114A50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24(S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ydroxycholesterol</w:t>
      </w:r>
      <w:proofErr w:type="spellEnd"/>
    </w:p>
    <w:p w14:paraId="41DAB35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7-hydroxycholesterol</w:t>
      </w:r>
    </w:p>
    <w:p w14:paraId="7E1E6B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2R-hydroxycholesterol</w:t>
      </w:r>
    </w:p>
    <w:p w14:paraId="701543E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5-hydroxycholesterol</w:t>
      </w:r>
    </w:p>
    <w:p w14:paraId="7ADAEB8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alpha-hydroxycholesterol</w:t>
      </w:r>
    </w:p>
    <w:p w14:paraId="3B8A889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alpha,27-dihydroxycholesterol</w:t>
      </w:r>
    </w:p>
    <w:p w14:paraId="4CA5D32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beta-hydroxycholesterol</w:t>
      </w:r>
    </w:p>
    <w:p w14:paraId="10A26D0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hydroxycholesterol</w:t>
      </w:r>
    </w:p>
    <w:p w14:paraId="423CF0D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beta, 27-dihydroxycholesterol</w:t>
      </w:r>
    </w:p>
    <w:p w14:paraId="36F15A4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beta, 25-dihydroxycholesterol</w:t>
      </w:r>
    </w:p>
    <w:p w14:paraId="64202EC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alpha,25-dihydroxycholesterol</w:t>
      </w:r>
    </w:p>
    <w:p w14:paraId="41AF66D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2100</w:t>
      </w:r>
    </w:p>
    <w:p w14:paraId="01099BE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anosterol</w:t>
      </w:r>
    </w:p>
    <w:p w14:paraId="68ADC2A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AWSARITOL</w:t>
      </w:r>
    </w:p>
    <w:p w14:paraId="6D12730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24S)-ethylcholesta-7,9(11),22(E)-triene-3b-ol</w:t>
      </w:r>
    </w:p>
    <w:p w14:paraId="77D4262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4(S), 25-epoxycholesterol</w:t>
      </w:r>
    </w:p>
    <w:p w14:paraId="20C909E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ALOXYSTEROL A</w:t>
      </w:r>
    </w:p>
    <w:p w14:paraId="5B8CB08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loradine</w:t>
      </w:r>
      <w:proofErr w:type="spellEnd"/>
    </w:p>
    <w:p w14:paraId="3F5C7F2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regnenolone</w:t>
      </w:r>
    </w:p>
    <w:p w14:paraId="5A862A9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rganon</w:t>
      </w:r>
    </w:p>
    <w:p w14:paraId="681DE57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thylestrenol</w:t>
      </w:r>
      <w:proofErr w:type="spellEnd"/>
    </w:p>
    <w:p w14:paraId="5DF9AA1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hydrotachysterol</w:t>
      </w:r>
      <w:proofErr w:type="spellEnd"/>
    </w:p>
    <w:p w14:paraId="4DFE878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rgocalciferol</w:t>
      </w:r>
    </w:p>
    <w:p w14:paraId="38A2EE3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lean-12-en-3beta,15alpha-diol</w:t>
      </w:r>
    </w:p>
    <w:p w14:paraId="5D9A4E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ecalciferol</w:t>
      </w:r>
      <w:proofErr w:type="spellEnd"/>
    </w:p>
    <w:p w14:paraId="03C6963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UPEOL</w:t>
      </w:r>
    </w:p>
    <w:p w14:paraId="747D396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upatilin</w:t>
      </w:r>
      <w:proofErr w:type="spellEnd"/>
    </w:p>
    <w:p w14:paraId="03112A6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RYSOERIOL</w:t>
      </w:r>
    </w:p>
    <w:p w14:paraId="449535A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6-dihydroxy-1,7-dimethoxyxanthone</w:t>
      </w:r>
    </w:p>
    <w:p w14:paraId="2B37CE9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ENTAUREIDIN</w:t>
      </w:r>
    </w:p>
    <w:p w14:paraId="16FC501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MEATHXANTHONE A</w:t>
      </w:r>
    </w:p>
    <w:p w14:paraId="5001785B" w14:textId="20062822" w:rsidR="005133D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RBACETIN</w:t>
      </w:r>
    </w:p>
    <w:p w14:paraId="6373082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ISORHAMNETIN</w:t>
      </w:r>
    </w:p>
    <w:p w14:paraId="4F0CE33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AMARIXETIN</w:t>
      </w:r>
    </w:p>
    <w:p w14:paraId="3C75720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AICALEIN</w:t>
      </w:r>
    </w:p>
    <w:p w14:paraId="00A511A0" w14:textId="77777777" w:rsid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CUTELLAREIN</w:t>
      </w:r>
    </w:p>
    <w:p w14:paraId="57A1E3B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OSSYPETIN</w:t>
      </w:r>
    </w:p>
    <w:p w14:paraId="78AAC7D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106970</w:t>
      </w:r>
    </w:p>
    <w:p w14:paraId="4AC163E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,8,3',4'-tetrahydroxyflavone</w:t>
      </w:r>
    </w:p>
    <w:p w14:paraId="7822D5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hydroxy-2-phenyl-chromen-4-one</w:t>
      </w:r>
    </w:p>
    <w:p w14:paraId="6B67A8B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RTANIN</w:t>
      </w:r>
    </w:p>
    <w:p w14:paraId="02C03F5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NGOSTIN</w:t>
      </w:r>
    </w:p>
    <w:p w14:paraId="244A8B6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esperetin</w:t>
      </w:r>
      <w:proofErr w:type="spellEnd"/>
    </w:p>
    <w:p w14:paraId="5AD2BAF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OMOERIODICTYOL</w:t>
      </w:r>
    </w:p>
    <w:p w14:paraId="615CAB8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O-METHYLQUERCETIN</w:t>
      </w:r>
    </w:p>
    <w:p w14:paraId="3B2DC45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4-dihydroxyxanthone</w:t>
      </w:r>
    </w:p>
    <w:p w14:paraId="65D23D6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RCINONE D</w:t>
      </w:r>
    </w:p>
    <w:p w14:paraId="4D8BA0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DEOXYGARTANIN</w:t>
      </w:r>
    </w:p>
    <w:p w14:paraId="0099D5F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obiletin</w:t>
      </w:r>
    </w:p>
    <w:p w14:paraId="28B197A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3,4-Dihydroxy-phenyl)-7-hydroxy-chromen-4-one</w:t>
      </w:r>
    </w:p>
    <w:p w14:paraId="4012D8D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3,4-Dihydroxy-benzyl)-7-hydroxy-chromen-4-one</w:t>
      </w:r>
    </w:p>
    <w:p w14:paraId="2E15EE9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NGOSTANIN</w:t>
      </w:r>
    </w:p>
    <w:p w14:paraId="1A6FBCE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ERSICARIN</w:t>
      </w:r>
    </w:p>
    <w:p w14:paraId="4BADAD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deoxyabyssinin II</w:t>
      </w:r>
    </w:p>
    <w:p w14:paraId="60F61AB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methoxy-4-hydroxylonchocarpin</w:t>
      </w:r>
    </w:p>
    <w:p w14:paraId="5C6AB79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HODIOLININ</w:t>
      </w:r>
    </w:p>
    <w:p w14:paraId="0512EE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udraxanth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D</w:t>
      </w:r>
    </w:p>
    <w:p w14:paraId="4255B1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udraxanth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L</w:t>
      </w:r>
    </w:p>
    <w:p w14:paraId="6C948E8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mm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angostin</w:t>
      </w:r>
      <w:proofErr w:type="spellEnd"/>
    </w:p>
    <w:p w14:paraId="1A2C897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YANIDIN</w:t>
      </w:r>
    </w:p>
    <w:p w14:paraId="39A26B8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7,3',4'-TETRAHYDROXYFLAVONE</w:t>
      </w:r>
    </w:p>
    <w:p w14:paraId="2703F6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OBINETIN</w:t>
      </w:r>
    </w:p>
    <w:p w14:paraId="5E25D17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,8,4'-trihydroxyisoflavone</w:t>
      </w:r>
    </w:p>
    <w:p w14:paraId="6BE1D8D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D08</w:t>
      </w:r>
    </w:p>
    <w:p w14:paraId="5248675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MANGOSTENONE F</w:t>
      </w:r>
    </w:p>
    <w:p w14:paraId="3EB0D66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NGOSTENONE G</w:t>
      </w:r>
    </w:p>
    <w:p w14:paraId="211E4C4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UDRATRICUSXANTHONE</w:t>
      </w:r>
    </w:p>
    <w:p w14:paraId="2260A98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rhamnetin 3,7-disulfate</w:t>
      </w:r>
    </w:p>
    <w:p w14:paraId="7154EEF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byssin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II</w:t>
      </w:r>
    </w:p>
    <w:p w14:paraId="62617AA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CHNAFLAVONE</w:t>
      </w:r>
    </w:p>
    <w:p w14:paraId="50AA9C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YANIDIN CHLORIDE MONOHYDRATE</w:t>
      </w:r>
    </w:p>
    <w:p w14:paraId="3C42B9C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prenylquercetin</w:t>
      </w:r>
    </w:p>
    <w:p w14:paraId="66DF15D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RIODICTYOL</w:t>
      </w:r>
    </w:p>
    <w:p w14:paraId="1755923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yricetin</w:t>
      </w:r>
    </w:p>
    <w:p w14:paraId="48D6981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IRSIMARIN</w:t>
      </w:r>
    </w:p>
    <w:p w14:paraId="6B95F4A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ZAPOTIN</w:t>
      </w:r>
    </w:p>
    <w:p w14:paraId="72D7E1B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lphinidin</w:t>
      </w:r>
    </w:p>
    <w:p w14:paraId="5EFB201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rtominetin</w:t>
      </w:r>
      <w:proofErr w:type="spellEnd"/>
    </w:p>
    <w:p w14:paraId="630B00D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NGOSTANOL</w:t>
      </w:r>
    </w:p>
    <w:p w14:paraId="382D682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byssin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I</w:t>
      </w:r>
    </w:p>
    <w:p w14:paraId="410113F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IGMOIDIN B</w:t>
      </w:r>
    </w:p>
    <w:p w14:paraId="6167608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,3',4'-trihydroxyisoflavone</w:t>
      </w:r>
    </w:p>
    <w:p w14:paraId="55EF735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ilymarin</w:t>
      </w:r>
    </w:p>
    <w:p w14:paraId="5E29797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ilibinin</w:t>
      </w:r>
      <w:proofErr w:type="spellEnd"/>
    </w:p>
    <w:p w14:paraId="7825E3C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NGIFERIN</w:t>
      </w:r>
    </w:p>
    <w:p w14:paraId="609F6A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llic acid 5,6-dihydroxy-3-carboxyphenylester</w:t>
      </w:r>
    </w:p>
    <w:p w14:paraId="5EBD401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3-hydroxyphenyl)-7-methoxychroman-4-one</w:t>
      </w:r>
    </w:p>
    <w:p w14:paraId="1D4FCC4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WEDELOLACTONE</w:t>
      </w:r>
    </w:p>
    <w:p w14:paraId="195D970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'-hydroxy-3,4,5-trimethoxychalcone</w:t>
      </w:r>
    </w:p>
    <w:p w14:paraId="3678382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CLURAXANTHONE</w:t>
      </w:r>
    </w:p>
    <w:p w14:paraId="3D0EB14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CACETIN</w:t>
      </w:r>
    </w:p>
    <w:p w14:paraId="77B459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igmoidin F</w:t>
      </w:r>
    </w:p>
    <w:p w14:paraId="5CDB23E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udraxanth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M</w:t>
      </w:r>
    </w:p>
    <w:p w14:paraId="5DFD0DA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STATIN</w:t>
      </w:r>
    </w:p>
    <w:p w14:paraId="5001134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NC-105</w:t>
      </w:r>
    </w:p>
    <w:p w14:paraId="544EA98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RTORIGIDIN A</w:t>
      </w:r>
    </w:p>
    <w:p w14:paraId="68CA3B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AEMPFERIDE</w:t>
      </w:r>
    </w:p>
    <w:p w14:paraId="3163AFF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Hydroxy-2-(4-methoxy-benzyl)-chromen-4-one</w:t>
      </w:r>
    </w:p>
    <w:p w14:paraId="586331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4-Hydroxy-phenyl)-7-methoxy-benzofuran-5-ol</w:t>
      </w:r>
    </w:p>
    <w:p w14:paraId="708074E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M-0705</w:t>
      </w:r>
    </w:p>
    <w:p w14:paraId="0B12515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ELARGONIDIN CHLORIDE</w:t>
      </w:r>
    </w:p>
    <w:p w14:paraId="58C619F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ULFURETIN</w:t>
      </w:r>
    </w:p>
    <w:p w14:paraId="42DE0F0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ARTOBILOXANTHONE</w:t>
      </w:r>
    </w:p>
    <w:p w14:paraId="5BF2C57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hydroxy-2-(3-hydroxy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chroman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4-one</w:t>
      </w:r>
    </w:p>
    <w:p w14:paraId="0B8E959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aempferol-3-O-methyl ether</w:t>
      </w:r>
    </w:p>
    <w:p w14:paraId="780C90A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AICALIN</w:t>
      </w:r>
    </w:p>
    <w:p w14:paraId="15161A4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LOROFUCOFUROECKOL A</w:t>
      </w:r>
    </w:p>
    <w:p w14:paraId="0BFA037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osmin</w:t>
      </w:r>
      <w:proofErr w:type="spellEnd"/>
    </w:p>
    <w:p w14:paraId="1163832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rhamnetin 3-O-rhamnoside</w:t>
      </w:r>
    </w:p>
    <w:p w14:paraId="31AB85B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UKUGETIN</w:t>
      </w:r>
    </w:p>
    <w:p w14:paraId="1C34FAA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IGMOIDIN A</w:t>
      </w:r>
    </w:p>
    <w:p w14:paraId="378064E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methoxykaempferol 3-O-beta-D-robinobioside</w:t>
      </w:r>
    </w:p>
    <w:p w14:paraId="53AAFCE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gemichalc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C</w:t>
      </w:r>
    </w:p>
    <w:p w14:paraId="61B4283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idrosmin</w:t>
      </w:r>
      <w:proofErr w:type="spellEnd"/>
    </w:p>
    <w:p w14:paraId="5777B61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IRSIMARITIN</w:t>
      </w:r>
    </w:p>
    <w:p w14:paraId="2690C6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WOGONIN</w:t>
      </w:r>
    </w:p>
    <w:p w14:paraId="1B1DEC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UPAFOLIN</w:t>
      </w:r>
    </w:p>
    <w:p w14:paraId="65FE76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QUERCITRIN</w:t>
      </w:r>
    </w:p>
    <w:p w14:paraId="6E2523B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7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Bis(2-hydroxyethyl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caritin</w:t>
      </w:r>
      <w:proofErr w:type="spellEnd"/>
    </w:p>
    <w:p w14:paraId="21D8C1A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NTIGOSIDE B</w:t>
      </w:r>
    </w:p>
    <w:p w14:paraId="138931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CARITIN</w:t>
      </w:r>
    </w:p>
    <w:p w14:paraId="114495A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OPHOFLAVESCENOL</w:t>
      </w:r>
    </w:p>
    <w:p w14:paraId="0F2E7B5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RS1093</w:t>
      </w:r>
    </w:p>
    <w:p w14:paraId="053E979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amarixet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3-glucoside-7-sulfate</w:t>
      </w:r>
    </w:p>
    <w:p w14:paraId="4D4B482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Rutin</w:t>
      </w:r>
      <w:proofErr w:type="spellEnd"/>
    </w:p>
    <w:p w14:paraId="5C1C3CD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Quercetin 3-O-neohesperidoside</w:t>
      </w:r>
    </w:p>
    <w:p w14:paraId="4256C5D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roussoflavono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F</w:t>
      </w:r>
    </w:p>
    <w:p w14:paraId="15EFC83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tert-butyl-m-cresol</w:t>
      </w:r>
    </w:p>
    <w:p w14:paraId="2AE1491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tert-butylbenzene-1,4-diol</w:t>
      </w:r>
    </w:p>
    <w:p w14:paraId="1FBDC00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Methyl-1,1':4',1''-terphenyl-3,4''-diol</w:t>
      </w:r>
    </w:p>
    <w:p w14:paraId="4D7CFA7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6-di-t-butylphenol</w:t>
      </w:r>
    </w:p>
    <w:p w14:paraId="4EA0FE2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nnabidiol</w:t>
      </w:r>
    </w:p>
    <w:p w14:paraId="1143A32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WP42006</w:t>
      </w:r>
    </w:p>
    <w:p w14:paraId="6AD68F0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phenanthrol</w:t>
      </w:r>
    </w:p>
    <w:p w14:paraId="44397EB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(3-Hydroxy-phenyl)-naphthalen-1-ol</w:t>
      </w:r>
    </w:p>
    <w:p w14:paraId="6CBF32D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uP-654</w:t>
      </w:r>
    </w:p>
    <w:p w14:paraId="7E0DF4F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Fluoro-1,1':4',1''-terphenyl-3,3''-diol</w:t>
      </w:r>
    </w:p>
    <w:p w14:paraId="787C5F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XESTROL</w:t>
      </w:r>
    </w:p>
    <w:p w14:paraId="5657917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P-4497</w:t>
      </w:r>
    </w:p>
    <w:p w14:paraId="7875A74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Iodo-2,6-diisopropyl-phenol</w:t>
      </w:r>
    </w:p>
    <w:p w14:paraId="549E349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6-(4-Hydroxy-phenyl)-1-methyl-naphthalen-2-ol</w:t>
      </w:r>
    </w:p>
    <w:p w14:paraId="545465E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(2-naphth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phenol</w:t>
      </w:r>
      <w:proofErr w:type="gramEnd"/>
    </w:p>
    <w:p w14:paraId="44D597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aphthalene-1,4-diol</w:t>
      </w:r>
    </w:p>
    <w:p w14:paraId="5132062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,3'-Dipropyl-biphenyl-2,4'-diol</w:t>
      </w:r>
    </w:p>
    <w:p w14:paraId="0722388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'-(trifluoromethyl)-4-biphenylol</w:t>
      </w:r>
    </w:p>
    <w:p w14:paraId="46DFFF7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FFUSOL</w:t>
      </w:r>
    </w:p>
    <w:p w14:paraId="1A576ED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(4-Hydroxy-phenyl)-naphthalen-1-ol</w:t>
      </w:r>
    </w:p>
    <w:p w14:paraId="2742F67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(2-Hydroxy-phenyl)-naphthalen-2-ol</w:t>
      </w:r>
    </w:p>
    <w:p w14:paraId="4EF5B8A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1':4',1''-terphenyl-3,3''-diol</w:t>
      </w:r>
    </w:p>
    <w:p w14:paraId="43B8AEF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drysone</w:t>
      </w:r>
      <w:proofErr w:type="spellEnd"/>
    </w:p>
    <w:p w14:paraId="1F1CEF3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rednisolone</w:t>
      </w:r>
    </w:p>
    <w:p w14:paraId="3412786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ludrocortisone</w:t>
      </w:r>
    </w:p>
    <w:p w14:paraId="43A317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iamcinolone</w:t>
      </w:r>
    </w:p>
    <w:p w14:paraId="62CABB1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UVAOL</w:t>
      </w:r>
    </w:p>
    <w:p w14:paraId="167900E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-3738</w:t>
      </w:r>
    </w:p>
    <w:p w14:paraId="3B25898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LEANOLIC_ACID</w:t>
      </w:r>
    </w:p>
    <w:p w14:paraId="2A1A869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URSOLIC ACID</w:t>
      </w:r>
    </w:p>
    <w:p w14:paraId="56AA3AA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beta-hydroxyrus-12,19(29)-dien-28-oic acid</w:t>
      </w:r>
    </w:p>
    <w:p w14:paraId="5B99E74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stenol</w:t>
      </w:r>
      <w:proofErr w:type="spellEnd"/>
    </w:p>
    <w:p w14:paraId="3A4B306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beta-hydroxyurs-12-en-27-oic acid</w:t>
      </w:r>
    </w:p>
    <w:p w14:paraId="718C47B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thyl 3beta-hydroxyolean-12-en-28-oate</w:t>
      </w:r>
    </w:p>
    <w:p w14:paraId="2DA90E9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beta-hydroxyolean-12-en-27-oic acid</w:t>
      </w:r>
    </w:p>
    <w:p w14:paraId="49A1136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olesterol</w:t>
      </w:r>
    </w:p>
    <w:p w14:paraId="4372A69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ULIN</w:t>
      </w:r>
    </w:p>
    <w:p w14:paraId="206CF9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itosterol</w:t>
      </w:r>
    </w:p>
    <w:p w14:paraId="0FAA4C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smosterol</w:t>
      </w:r>
    </w:p>
    <w:p w14:paraId="13346D0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yrrhano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5D48A63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alpha-Hydroxyolean-12-en-28-oic acid</w:t>
      </w:r>
    </w:p>
    <w:p w14:paraId="471DC76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alpha-Hydroxyurs-12-en-28-oic acid</w:t>
      </w:r>
    </w:p>
    <w:p w14:paraId="5C76929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isooleanolic acid</w:t>
      </w:r>
    </w:p>
    <w:p w14:paraId="4BE2166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isoursolic acid</w:t>
      </w:r>
    </w:p>
    <w:p w14:paraId="3B8230B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OLINE IODIDE</w:t>
      </w:r>
    </w:p>
    <w:p w14:paraId="0C93479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riethylcholine</w:t>
      </w:r>
      <w:proofErr w:type="spellEnd"/>
    </w:p>
    <w:p w14:paraId="092DB8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P-339818</w:t>
      </w:r>
    </w:p>
    <w:p w14:paraId="3A0FE2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1-Benzyl-1H-quinolin-(4E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ylide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]-hexyl-amine</w:t>
      </w:r>
    </w:p>
    <w:p w14:paraId="0E7ECF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2-(3H-Indol-1-yl)-ethyl]-dimethyl-amine</w:t>
      </w:r>
    </w:p>
    <w:p w14:paraId="31EBBA4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306843</w:t>
      </w:r>
    </w:p>
    <w:p w14:paraId="3B55AF3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ryptophan</w:t>
      </w:r>
    </w:p>
    <w:p w14:paraId="612F11F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D-tryptophan</w:t>
      </w:r>
    </w:p>
    <w:p w14:paraId="65D113C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OX-200</w:t>
      </w:r>
    </w:p>
    <w:p w14:paraId="20F0E4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fluorotryptophan</w:t>
      </w:r>
    </w:p>
    <w:p w14:paraId="5486840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methyl-L-tryptophan</w:t>
      </w:r>
    </w:p>
    <w:p w14:paraId="4785096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o805K1</w:t>
      </w:r>
    </w:p>
    <w:p w14:paraId="55C628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ndole-3-propionic acid</w:t>
      </w:r>
    </w:p>
    <w:p w14:paraId="2E041B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olotimod</w:t>
      </w:r>
      <w:proofErr w:type="spellEnd"/>
    </w:p>
    <w:p w14:paraId="6EA603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O3 2-Nle-Trp-O-3K</w:t>
      </w:r>
    </w:p>
    <w:p w14:paraId="71E12E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RL-1722</w:t>
      </w:r>
    </w:p>
    <w:p w14:paraId="66D2037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O3 2-Ile-Trp-O-3K</w:t>
      </w:r>
    </w:p>
    <w:p w14:paraId="21DB4C6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O3 2-Leu-Trp-O-3K</w:t>
      </w:r>
    </w:p>
    <w:p w14:paraId="750E443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Oglufanide</w:t>
      </w:r>
      <w:proofErr w:type="spellEnd"/>
    </w:p>
    <w:p w14:paraId="3F5C9C9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sinopril-tryptophan</w:t>
      </w:r>
    </w:p>
    <w:p w14:paraId="5EEF60B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ryptophan-L-2-aminoadipic acid</w:t>
      </w:r>
    </w:p>
    <w:p w14:paraId="205EE20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ryptophan-L-leucine</w:t>
      </w:r>
    </w:p>
    <w:p w14:paraId="7311857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ryptophan-L-arginine</w:t>
      </w:r>
    </w:p>
    <w:p w14:paraId="023B55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ryptophan-L-glutamine</w:t>
      </w:r>
    </w:p>
    <w:p w14:paraId="3946D7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703014</w:t>
      </w:r>
    </w:p>
    <w:p w14:paraId="6DBDC0B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RL-1841</w:t>
      </w:r>
    </w:p>
    <w:p w14:paraId="2397425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708568</w:t>
      </w:r>
    </w:p>
    <w:p w14:paraId="7CD8C1D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ryptophan-L-aspartic acid</w:t>
      </w:r>
    </w:p>
    <w:p w14:paraId="22925FA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ryptophan-L-asparagine</w:t>
      </w:r>
    </w:p>
    <w:p w14:paraId="646D5D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401077</w:t>
      </w:r>
    </w:p>
    <w:p w14:paraId="52B313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esoxypeganine</w:t>
      </w:r>
      <w:proofErr w:type="spellEnd"/>
    </w:p>
    <w:p w14:paraId="3B1132C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mphetamine</w:t>
      </w:r>
    </w:p>
    <w:p w14:paraId="1DD5226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xtroamphetamine</w:t>
      </w:r>
    </w:p>
    <w:p w14:paraId="1494BE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62E45">
        <w:rPr>
          <w:rFonts w:ascii="Times New Roman" w:hAnsi="Times New Roman" w:cs="Times New Roman"/>
          <w:sz w:val="20"/>
          <w:szCs w:val="20"/>
        </w:rPr>
        <w:t>R(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)amphetamine</w:t>
      </w:r>
    </w:p>
    <w:p w14:paraId="295477D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2-Diphenyl-ethylamine</w:t>
      </w:r>
    </w:p>
    <w:p w14:paraId="288763D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-IODOAMPHETAMINE</w:t>
      </w:r>
    </w:p>
    <w:p w14:paraId="6D0D903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elzine</w:t>
      </w:r>
    </w:p>
    <w:p w14:paraId="3C632DE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thamphetamine</w:t>
      </w:r>
    </w:p>
    <w:p w14:paraId="43E5DF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anylcypromine</w:t>
      </w:r>
    </w:p>
    <w:p w14:paraId="64ACA18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is-2-phenylcyclopropylamine</w:t>
      </w:r>
    </w:p>
    <w:p w14:paraId="4DBE14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3-diphenylpropan-1-amine</w:t>
      </w:r>
    </w:p>
    <w:p w14:paraId="102D3AF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OFEGILINE</w:t>
      </w:r>
    </w:p>
    <w:p w14:paraId="323C266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termine</w:t>
      </w:r>
    </w:p>
    <w:p w14:paraId="489AA70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ans-2-fluoro-2-phenylcyclopropylamin</w:t>
      </w:r>
    </w:p>
    <w:p w14:paraId="7007387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is-(+/-)-2-Fluoro-1,2-diphenylcyclopropylamine</w:t>
      </w:r>
    </w:p>
    <w:p w14:paraId="600E4DE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Cis-2-fluoro-2-phenylcyclopropanamine</w:t>
      </w:r>
    </w:p>
    <w:p w14:paraId="1FCE750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2-Amino-3-phenyl-propane-1-thiol</w:t>
      </w:r>
    </w:p>
    <w:p w14:paraId="4E6B46A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1-phenylcyclopent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anamine</w:t>
      </w:r>
      <w:proofErr w:type="spellEnd"/>
      <w:proofErr w:type="gramEnd"/>
    </w:p>
    <w:p w14:paraId="04837E9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2,3,4-Tetrahydro-naphthalen-2-ylamine</w:t>
      </w:r>
    </w:p>
    <w:p w14:paraId="439B561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ethyl-(3-phenyl-propyl)-amine</w:t>
      </w:r>
    </w:p>
    <w:p w14:paraId="3942B34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ethyl-(4-phenyl-butyl)-amine</w:t>
      </w:r>
    </w:p>
    <w:p w14:paraId="4EE3AAF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JP-1207</w:t>
      </w:r>
    </w:p>
    <w:p w14:paraId="0F22A43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2-Amino-4-phenyl-butane-1-thiol</w:t>
      </w:r>
    </w:p>
    <w:p w14:paraId="3F02ADB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orfenfluramine</w:t>
      </w:r>
    </w:p>
    <w:p w14:paraId="64CE45B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-(5H-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Dibenzo[</w:t>
      </w:r>
      <w:proofErr w:type="spellStart"/>
      <w:proofErr w:type="gramEnd"/>
      <w:r w:rsidRPr="00F62E45">
        <w:rPr>
          <w:rFonts w:ascii="Times New Roman" w:hAnsi="Times New Roman" w:cs="Times New Roman"/>
          <w:sz w:val="20"/>
          <w:szCs w:val="20"/>
        </w:rPr>
        <w:t>a,d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]cyclohepten-5-yl)-methylamine</w:t>
      </w:r>
    </w:p>
    <w:p w14:paraId="5855D60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)-norfenfluramine</w:t>
      </w:r>
    </w:p>
    <w:p w14:paraId="70007BC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ans-2-fluoro-2-(4-fluoro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clopropanamine</w:t>
      </w:r>
      <w:proofErr w:type="spellEnd"/>
      <w:proofErr w:type="gramEnd"/>
    </w:p>
    <w:p w14:paraId="5D991B5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is-2-(para-fluoro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cyclopropylamine</w:t>
      </w:r>
      <w:proofErr w:type="gramEnd"/>
    </w:p>
    <w:p w14:paraId="55BBC71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norfenfluramine</w:t>
      </w:r>
    </w:p>
    <w:p w14:paraId="1FD1339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2'-methyl-biphenyl-3-yl)-ethylamine</w:t>
      </w:r>
    </w:p>
    <w:p w14:paraId="37B5F6B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phentermine</w:t>
      </w:r>
      <w:proofErr w:type="spellEnd"/>
    </w:p>
    <w:p w14:paraId="5AC6747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phenyl-1,2,3,6-tetrahydropyridine</w:t>
      </w:r>
    </w:p>
    <w:p w14:paraId="0A6DE21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biphenyl-2-ylmethanamine</w:t>
      </w:r>
    </w:p>
    <w:p w14:paraId="3487CB2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'-(2-phenylall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hydrazine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 xml:space="preserve"> hydrochloride</w:t>
      </w:r>
    </w:p>
    <w:p w14:paraId="58884FA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formin</w:t>
      </w:r>
    </w:p>
    <w:p w14:paraId="0063DED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EITC</w:t>
      </w:r>
    </w:p>
    <w:p w14:paraId="12694B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1R,2R)-1,2-diphenylethane-1,2-diamine</w:t>
      </w:r>
    </w:p>
    <w:p w14:paraId="6C8A11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Phenyl-pyrrolidine</w:t>
      </w:r>
    </w:p>
    <w:p w14:paraId="07D062A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1R,2S)-1,2-diphenylethane-1,2-diamine</w:t>
      </w:r>
    </w:p>
    <w:p w14:paraId="6064E26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(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mino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)-9,10-dihydroanthracene</w:t>
      </w:r>
    </w:p>
    <w:p w14:paraId="194E656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ans-2-fluoro-2-p-tolylcyclopropanamine</w:t>
      </w:r>
    </w:p>
    <w:p w14:paraId="6F9608E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2-Amino-2-phenyl-ethanethiol</w:t>
      </w:r>
    </w:p>
    <w:p w14:paraId="69E0348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XT-51072</w:t>
      </w:r>
    </w:p>
    <w:p w14:paraId="594BD1E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ylpropanolamine</w:t>
      </w:r>
    </w:p>
    <w:p w14:paraId="4CC10B0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K-1496</w:t>
      </w:r>
    </w:p>
    <w:p w14:paraId="24D0B92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Oxilofrine</w:t>
      </w:r>
      <w:proofErr w:type="spellEnd"/>
    </w:p>
    <w:p w14:paraId="765CBE9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metrazine</w:t>
      </w:r>
    </w:p>
    <w:p w14:paraId="5F07F55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ucrose</w:t>
      </w:r>
    </w:p>
    <w:p w14:paraId="4F5B6E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actulose</w:t>
      </w:r>
    </w:p>
    <w:p w14:paraId="01BC85D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ydroxyethyl starch</w:t>
      </w:r>
    </w:p>
    <w:p w14:paraId="38687FD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ellitorin</w:t>
      </w:r>
      <w:proofErr w:type="spellEnd"/>
    </w:p>
    <w:p w14:paraId="1BFC83E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 xml:space="preserve">Dodeca-2E,4E-dienoic acid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butylamide</w:t>
      </w:r>
      <w:proofErr w:type="spellEnd"/>
    </w:p>
    <w:p w14:paraId="415CA23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PS 1776</w:t>
      </w:r>
    </w:p>
    <w:p w14:paraId="19C6D58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Lidocaine</w:t>
      </w:r>
    </w:p>
    <w:p w14:paraId="7BFB019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QX-314</w:t>
      </w:r>
    </w:p>
    <w:p w14:paraId="677A1F9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C-24</w:t>
      </w:r>
    </w:p>
    <w:p w14:paraId="531A637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idocaine</w:t>
      </w:r>
    </w:p>
    <w:p w14:paraId="3667430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ocainide</w:t>
      </w:r>
    </w:p>
    <w:p w14:paraId="3283E34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pivacaine</w:t>
      </w:r>
    </w:p>
    <w:p w14:paraId="08B2CB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efiracetam</w:t>
      </w:r>
    </w:p>
    <w:p w14:paraId="4E46E2B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upivacaine</w:t>
      </w:r>
    </w:p>
    <w:p w14:paraId="10759F7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evobupivacaine</w:t>
      </w:r>
    </w:p>
    <w:p w14:paraId="0B7274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opivacaine</w:t>
      </w:r>
    </w:p>
    <w:p w14:paraId="40F2639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rilocaine</w:t>
      </w:r>
    </w:p>
    <w:p w14:paraId="2DE37CC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QB-9302</w:t>
      </w:r>
    </w:p>
    <w:p w14:paraId="0B36F83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DOFLAZINE</w:t>
      </w:r>
    </w:p>
    <w:p w14:paraId="56DC737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ALOXYSTEROL B</w:t>
      </w:r>
    </w:p>
    <w:p w14:paraId="6245E21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AEMPFEROL</w:t>
      </w:r>
    </w:p>
    <w:p w14:paraId="2DFF41A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LANGIN</w:t>
      </w:r>
    </w:p>
    <w:p w14:paraId="34859C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ORIN</w:t>
      </w:r>
    </w:p>
    <w:p w14:paraId="04E2D9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7-dihydroxy-flavone</w:t>
      </w:r>
    </w:p>
    <w:p w14:paraId="0DBE67A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IGENIN</w:t>
      </w:r>
    </w:p>
    <w:p w14:paraId="5C9A4F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RYSIN</w:t>
      </w:r>
    </w:p>
    <w:p w14:paraId="26E6BEF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,4'-Dihydroxyflavone</w:t>
      </w:r>
    </w:p>
    <w:p w14:paraId="7D3857C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Hydroxy-2-(4-hydroxy-benzyl)-chromen-4-one</w:t>
      </w:r>
    </w:p>
    <w:p w14:paraId="758B5B0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94258</w:t>
      </w:r>
    </w:p>
    <w:p w14:paraId="7E302C8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YDROKAEMPFEROL</w:t>
      </w:r>
    </w:p>
    <w:p w14:paraId="1929232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LICOFLAVONOL</w:t>
      </w:r>
    </w:p>
    <w:p w14:paraId="5A36E04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Benzyl-7-hydroxy-chromen-4-one</w:t>
      </w:r>
    </w:p>
    <w:p w14:paraId="064775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XAP044</w:t>
      </w:r>
    </w:p>
    <w:p w14:paraId="7E73FB6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QUIRTIGENIN</w:t>
      </w:r>
    </w:p>
    <w:p w14:paraId="427F9B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26745</w:t>
      </w:r>
    </w:p>
    <w:p w14:paraId="347B2A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prenylapigenin</w:t>
      </w:r>
    </w:p>
    <w:p w14:paraId="7424B6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ARINGENIN</w:t>
      </w:r>
    </w:p>
    <w:p w14:paraId="3F89DF5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hydroxy-2-phenylchroman-4-one</w:t>
      </w:r>
    </w:p>
    <w:p w14:paraId="2749C63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INOCEMBRIN</w:t>
      </w:r>
    </w:p>
    <w:p w14:paraId="54466CB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2S)-5,7,2',4'-tetrahydroxyflavanone</w:t>
      </w:r>
    </w:p>
    <w:p w14:paraId="2CC4C96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speridin</w:t>
      </w:r>
    </w:p>
    <w:p w14:paraId="146F14A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STRAGALIN</w:t>
      </w:r>
    </w:p>
    <w:p w14:paraId="04778F1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CARIIN</w:t>
      </w:r>
    </w:p>
    <w:p w14:paraId="79B9A2C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carisid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II</w:t>
      </w:r>
    </w:p>
    <w:p w14:paraId="61A666F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7-(2-Hydroxyethyl)-3-O-rhamnosylicariin</w:t>
      </w:r>
    </w:p>
    <w:p w14:paraId="47C8CDE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igenin-7-O-beta-D-glucuronide methyl ester</w:t>
      </w:r>
    </w:p>
    <w:p w14:paraId="7D8FC4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ILIROSIDE</w:t>
      </w:r>
    </w:p>
    <w:p w14:paraId="0F827FC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igenin-7-O-beta-D-glucuronide</w:t>
      </w:r>
    </w:p>
    <w:p w14:paraId="1C6DD53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aringin</w:t>
      </w:r>
    </w:p>
    <w:p w14:paraId="3C9A18A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aidzin</w:t>
      </w:r>
      <w:proofErr w:type="spellEnd"/>
    </w:p>
    <w:p w14:paraId="7EB02E1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OPHORICOSIDE</w:t>
      </w:r>
    </w:p>
    <w:p w14:paraId="47E5BC8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rutieridin</w:t>
      </w:r>
      <w:proofErr w:type="spellEnd"/>
    </w:p>
    <w:p w14:paraId="537EE85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lorizin</w:t>
      </w:r>
    </w:p>
    <w:p w14:paraId="46A4A5F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ERANIIN</w:t>
      </w:r>
    </w:p>
    <w:p w14:paraId="357F52A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osmalfate</w:t>
      </w:r>
      <w:proofErr w:type="spellEnd"/>
    </w:p>
    <w:p w14:paraId="70921E9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UROSIN</w:t>
      </w:r>
    </w:p>
    <w:p w14:paraId="30AD605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allotusi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0656252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alloti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31DC15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ebulagic acid</w:t>
      </w:r>
    </w:p>
    <w:p w14:paraId="632F8C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Kusheno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N</w:t>
      </w:r>
    </w:p>
    <w:p w14:paraId="3239A53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hebuli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6884C5F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ngui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H-6</w:t>
      </w:r>
    </w:p>
    <w:p w14:paraId="48AA6B8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byssinoflava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VI</w:t>
      </w:r>
    </w:p>
    <w:p w14:paraId="4CEC87C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3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hydropyrrolo[2,1-b]quinazolin-9(1H)-imine</w:t>
      </w:r>
    </w:p>
    <w:p w14:paraId="2922377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orneol</w:t>
      </w:r>
    </w:p>
    <w:p w14:paraId="20B767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ARNESYL</w:t>
      </w:r>
    </w:p>
    <w:p w14:paraId="3709FF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qualene</w:t>
      </w:r>
    </w:p>
    <w:p w14:paraId="15930A9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ydroxyphen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trans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ferulate</w:t>
      </w:r>
      <w:proofErr w:type="spellEnd"/>
    </w:p>
    <w:p w14:paraId="450A9E8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Octahydrocurcumin</w:t>
      </w:r>
      <w:proofErr w:type="spellEnd"/>
    </w:p>
    <w:p w14:paraId="43712A3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ERULIC ACID</w:t>
      </w:r>
    </w:p>
    <w:p w14:paraId="676D532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feru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681BCA7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CEROGENIN B</w:t>
      </w:r>
    </w:p>
    <w:p w14:paraId="0D334C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cerogenin A</w:t>
      </w:r>
    </w:p>
    <w:p w14:paraId="040A2AA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methylnordihydroguarierat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1513414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ingerol</w:t>
      </w:r>
    </w:p>
    <w:p w14:paraId="1EBD11B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UGENOL</w:t>
      </w:r>
    </w:p>
    <w:p w14:paraId="565EA00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PENTYL-2-PHENOXYPHENOL</w:t>
      </w:r>
    </w:p>
    <w:p w14:paraId="072D3B7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hexyl-2-phenoxyphenol</w:t>
      </w:r>
    </w:p>
    <w:p w14:paraId="6D4F8D7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octyl-2-phenoxyphenol</w:t>
      </w:r>
    </w:p>
    <w:p w14:paraId="1FF3C9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NDIANDRIN A</w:t>
      </w:r>
    </w:p>
    <w:p w14:paraId="6695867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o-Y022</w:t>
      </w:r>
    </w:p>
    <w:p w14:paraId="11559F5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ffeic acid phenethyl ester</w:t>
      </w:r>
    </w:p>
    <w:p w14:paraId="1CCE80F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(-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inoresinol</w:t>
      </w:r>
      <w:proofErr w:type="spellEnd"/>
    </w:p>
    <w:p w14:paraId="3936F5C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4P</w:t>
      </w:r>
    </w:p>
    <w:p w14:paraId="0C7E95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HYDROZINGERONE</w:t>
      </w:r>
    </w:p>
    <w:p w14:paraId="6F28E67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hujaplicatintri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0F1D6B4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381864</w:t>
      </w:r>
    </w:p>
    <w:p w14:paraId="76A9176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erameprocol</w:t>
      </w:r>
      <w:proofErr w:type="spellEnd"/>
    </w:p>
    <w:p w14:paraId="4FF37C0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DIORESINOL</w:t>
      </w:r>
    </w:p>
    <w:p w14:paraId="4AE9AF3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urcumin</w:t>
      </w:r>
    </w:p>
    <w:p w14:paraId="01F4DF2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METHOXYCURCUMIN</w:t>
      </w:r>
    </w:p>
    <w:p w14:paraId="2A2197C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SC-J9</w:t>
      </w:r>
    </w:p>
    <w:p w14:paraId="65C8D1D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cerogenin C</w:t>
      </w:r>
    </w:p>
    <w:p w14:paraId="6426EB1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vanillin</w:t>
      </w:r>
    </w:p>
    <w:p w14:paraId="44159D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o-Y026</w:t>
      </w:r>
    </w:p>
    <w:p w14:paraId="0C55C5D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hylvanillin</w:t>
      </w:r>
    </w:p>
    <w:p w14:paraId="5194409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ocosanol</w:t>
      </w:r>
      <w:proofErr w:type="spellEnd"/>
    </w:p>
    <w:p w14:paraId="3F7EDF7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-O-METHYLENDIANDRIN A</w:t>
      </w:r>
    </w:p>
    <w:p w14:paraId="015070D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)-3,3'-bisdemethyltanegool</w:t>
      </w:r>
    </w:p>
    <w:p w14:paraId="0605A4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Omega-Hydroxy-L-Arginine</w:t>
      </w:r>
    </w:p>
    <w:p w14:paraId="2195C4A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omega-hydroxyarginine</w:t>
      </w:r>
      <w:proofErr w:type="spellEnd"/>
    </w:p>
    <w:p w14:paraId="09A575B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NIO</w:t>
      </w:r>
    </w:p>
    <w:p w14:paraId="2BA0E50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Homoarginine</w:t>
      </w:r>
    </w:p>
    <w:p w14:paraId="567DFD1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N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methylarginine</w:t>
      </w:r>
    </w:p>
    <w:p w14:paraId="3A63338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ornithine</w:t>
      </w:r>
    </w:p>
    <w:p w14:paraId="0ABBE3C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-ornithine</w:t>
      </w:r>
    </w:p>
    <w:p w14:paraId="651E5C8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5-(1-iminobutyl)-L-ornithine</w:t>
      </w:r>
    </w:p>
    <w:p w14:paraId="58D07D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5-(1-iminopropyl)-L-ornithine</w:t>
      </w:r>
    </w:p>
    <w:p w14:paraId="517D14D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QK-1004</w:t>
      </w:r>
    </w:p>
    <w:p w14:paraId="469476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Aminobutyric Acid</w:t>
      </w:r>
    </w:p>
    <w:p w14:paraId="4896181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leucine</w:t>
      </w:r>
    </w:p>
    <w:p w14:paraId="4127A5D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isoleucine</w:t>
      </w:r>
    </w:p>
    <w:p w14:paraId="29110CE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elenomethion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Se-75</w:t>
      </w:r>
    </w:p>
    <w:p w14:paraId="0E27F84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enicillamine</w:t>
      </w:r>
    </w:p>
    <w:p w14:paraId="2E6D25F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launotol</w:t>
      </w:r>
    </w:p>
    <w:p w14:paraId="2C55807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YLINDOL A</w:t>
      </w:r>
    </w:p>
    <w:p w14:paraId="672D4C7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4-dibenzyloxy-2'-hydroxychalcone</w:t>
      </w:r>
    </w:p>
    <w:p w14:paraId="4FDC1E4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vanillylmandelic acid</w:t>
      </w:r>
    </w:p>
    <w:p w14:paraId="4A82F6A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3-dimethoxy-2'-hydroxychalcone</w:t>
      </w:r>
    </w:p>
    <w:p w14:paraId="1D3CD1C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etradecane</w:t>
      </w:r>
    </w:p>
    <w:p w14:paraId="4148EE8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Syringic Acid</w:t>
      </w:r>
    </w:p>
    <w:p w14:paraId="25F46B9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4-dimethoxy-2'-hydroxychalcone</w:t>
      </w:r>
    </w:p>
    <w:p w14:paraId="2CD06DE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119913</w:t>
      </w:r>
    </w:p>
    <w:p w14:paraId="5315F06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oluene</w:t>
      </w:r>
    </w:p>
    <w:p w14:paraId="0BB5121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(trifluoromethyl)biphenyl</w:t>
      </w:r>
    </w:p>
    <w:p w14:paraId="3C84A2D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(1e)-4-Phenylbut-1-Enyl]Benzene</w:t>
      </w:r>
    </w:p>
    <w:p w14:paraId="47674CA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ysteine Hydrochloride</w:t>
      </w:r>
    </w:p>
    <w:p w14:paraId="60F4478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homocysteine</w:t>
      </w:r>
    </w:p>
    <w:p w14:paraId="1669145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cystine</w:t>
      </w:r>
    </w:p>
    <w:p w14:paraId="583DD83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ulpho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-L-cysteine</w:t>
      </w:r>
    </w:p>
    <w:p w14:paraId="579DBAC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ouble Oxidized Cysteine</w:t>
      </w:r>
    </w:p>
    <w:p w14:paraId="591378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-(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methylarse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)Cysteine</w:t>
      </w:r>
    </w:p>
    <w:p w14:paraId="5B13EA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valine</w:t>
      </w:r>
    </w:p>
    <w:p w14:paraId="261823B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hreo-3-methylglutamate</w:t>
      </w:r>
    </w:p>
    <w:p w14:paraId="071FF17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S,4R-4-METHYLGLUTAMATE</w:t>
      </w:r>
    </w:p>
    <w:p w14:paraId="6F7E1F1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ylleucine</w:t>
      </w:r>
      <w:proofErr w:type="spellEnd"/>
    </w:p>
    <w:p w14:paraId="547C9C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V-5138</w:t>
      </w:r>
    </w:p>
    <w:p w14:paraId="4B7AF2E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Amino-3-hydroxy-butyric acid</w:t>
      </w:r>
    </w:p>
    <w:p w14:paraId="46C4E4B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onoxynol-9</w:t>
      </w:r>
    </w:p>
    <w:p w14:paraId="0A8698F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VERAGUENSIN</w:t>
      </w:r>
    </w:p>
    <w:p w14:paraId="68A82CA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tiripentol</w:t>
      </w:r>
      <w:proofErr w:type="spellEnd"/>
    </w:p>
    <w:p w14:paraId="16C6D1F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YDROCUBEBIN</w:t>
      </w:r>
    </w:p>
    <w:p w14:paraId="6472113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Phenyl-1,2-Propandiol</w:t>
      </w:r>
    </w:p>
    <w:p w14:paraId="070BBAC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nzyl alcohol</w:t>
      </w:r>
    </w:p>
    <w:p w14:paraId="6808726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1,7-Diphenyl-6(E)-hepten-3-ol</w:t>
      </w:r>
    </w:p>
    <w:p w14:paraId="2719AF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1,1,2,2,3,3-heptafluoro-8-phenyloctan-4-ol</w:t>
      </w:r>
    </w:p>
    <w:p w14:paraId="1F74C2D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411</w:t>
      </w:r>
    </w:p>
    <w:p w14:paraId="5D642AF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(4-Methoxy-phenyl)-2-phenyl-ethane-1,2-dione</w:t>
      </w:r>
    </w:p>
    <w:p w14:paraId="66D0422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Methoxybenzaldehyde</w:t>
      </w:r>
    </w:p>
    <w:p w14:paraId="5E86D3D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-Anisic Acid</w:t>
      </w:r>
    </w:p>
    <w:p w14:paraId="757AD59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ulfamic acid 4-(3-methoxy-benzoyl)-phenyl ester</w:t>
      </w:r>
    </w:p>
    <w:p w14:paraId="046122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ulfamic acid 3-(4-methoxy-benzoyl)-phenyl ester</w:t>
      </w:r>
    </w:p>
    <w:p w14:paraId="1D6CD39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methylbut-3-yn-2-yl 4-methoxybenzoate</w:t>
      </w:r>
    </w:p>
    <w:p w14:paraId="72FDFA8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,5-Bis(4-methoxyphenyl)-3H-1,2-dithiol-3-one</w:t>
      </w:r>
    </w:p>
    <w:p w14:paraId="14801EF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ulfamic acid 4-(2-methoxy-benzoyl)-phenyl ester</w:t>
      </w:r>
    </w:p>
    <w:p w14:paraId="123116E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2-Methoxy-benzoyl)-cyclohexane-1,3-dione</w:t>
      </w:r>
    </w:p>
    <w:p w14:paraId="0047F9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(4-hydroxy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prop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2-en-1-one</w:t>
      </w:r>
    </w:p>
    <w:p w14:paraId="644ADA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CH-546909</w:t>
      </w:r>
    </w:p>
    <w:p w14:paraId="26BD7EE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(-)-3,3'-bisdemethylpinoresinol</w:t>
      </w:r>
    </w:p>
    <w:p w14:paraId="4EBB479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ylcubebin</w:t>
      </w:r>
      <w:proofErr w:type="spellEnd"/>
    </w:p>
    <w:p w14:paraId="01B6C24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8R,8'R,9'S)-5-methoxyclusin</w:t>
      </w:r>
    </w:p>
    <w:p w14:paraId="5B48D84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ubebinin</w:t>
      </w:r>
      <w:proofErr w:type="spellEnd"/>
    </w:p>
    <w:p w14:paraId="149D8FC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hydroclusin</w:t>
      </w:r>
      <w:proofErr w:type="spellEnd"/>
    </w:p>
    <w:p w14:paraId="7BA2C0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pulegol</w:t>
      </w:r>
      <w:proofErr w:type="spellEnd"/>
    </w:p>
    <w:p w14:paraId="2DB759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lusin</w:t>
      </w:r>
      <w:proofErr w:type="spellEnd"/>
    </w:p>
    <w:p w14:paraId="6E02D0B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HOXYCLUSIN</w:t>
      </w:r>
    </w:p>
    <w:p w14:paraId="7D0DC59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652731</w:t>
      </w:r>
    </w:p>
    <w:p w14:paraId="1462D64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yatein</w:t>
      </w:r>
      <w:proofErr w:type="spellEnd"/>
    </w:p>
    <w:p w14:paraId="2EC41FB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INOKININ</w:t>
      </w:r>
    </w:p>
    <w:p w14:paraId="35017D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IPERINE</w:t>
      </w:r>
    </w:p>
    <w:p w14:paraId="1546144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ehydropipernonaline</w:t>
      </w:r>
      <w:proofErr w:type="spellEnd"/>
    </w:p>
    <w:p w14:paraId="3C839EF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IPERNONALINE</w:t>
      </w:r>
    </w:p>
    <w:p w14:paraId="20770B2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ACKIAIN</w:t>
      </w:r>
    </w:p>
    <w:p w14:paraId="11F4B13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8R,8'R)-4-hydroxycubebinone</w:t>
      </w:r>
    </w:p>
    <w:p w14:paraId="733E513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 xml:space="preserve">Methyl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iperate</w:t>
      </w:r>
      <w:proofErr w:type="spellEnd"/>
    </w:p>
    <w:p w14:paraId="38BF399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IPERROLEIN B</w:t>
      </w:r>
    </w:p>
    <w:p w14:paraId="1B1265E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-686</w:t>
      </w:r>
    </w:p>
    <w:p w14:paraId="2BDBF9E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SIATIC ACID</w:t>
      </w:r>
    </w:p>
    <w:p w14:paraId="310FDCF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8alpha-Glycyrrhetic acid</w:t>
      </w:r>
    </w:p>
    <w:p w14:paraId="489D418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1-keto-ursolic acid</w:t>
      </w:r>
    </w:p>
    <w:p w14:paraId="53E7C8A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thyl3beta-hydroxyolean-12-en-27-oate</w:t>
      </w:r>
    </w:p>
    <w:p w14:paraId="7E09D57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omo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A4ED01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pathod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1C9182B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Rotunge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1551164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beta-hydroxyrus-18,20(30)-dien-28-oic acid</w:t>
      </w:r>
    </w:p>
    <w:p w14:paraId="62CF78A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Butyl 2beta-hydroxyolean-12-en-28-oate</w:t>
      </w:r>
    </w:p>
    <w:p w14:paraId="4C55867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hyl 2beta-hydroxyolean-12-en-28-oate</w:t>
      </w:r>
    </w:p>
    <w:p w14:paraId="0814B2F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acetyl-11-keto-ursolic acid</w:t>
      </w:r>
    </w:p>
    <w:p w14:paraId="1D21790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9alpha,24-dihydroxyurs-12-en-3-on-28-oic acid</w:t>
      </w:r>
    </w:p>
    <w:p w14:paraId="282BF0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rbenoxolone</w:t>
      </w:r>
    </w:p>
    <w:p w14:paraId="38BE255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leanonic acid</w:t>
      </w:r>
    </w:p>
    <w:p w14:paraId="71AAA54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ptane-2,3-dione</w:t>
      </w:r>
    </w:p>
    <w:p w14:paraId="3A92D97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ctanol</w:t>
      </w:r>
    </w:p>
    <w:p w14:paraId="2EACF00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DODECANOL</w:t>
      </w:r>
    </w:p>
    <w:p w14:paraId="3B8077C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1,1-trifluorododecan-2-one</w:t>
      </w:r>
    </w:p>
    <w:p w14:paraId="4A7F31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1,1-Trifluoro-undecan-2-one</w:t>
      </w:r>
    </w:p>
    <w:p w14:paraId="0C89CF4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1,1,1-Trifluoro-tridecan-2-one</w:t>
      </w:r>
    </w:p>
    <w:p w14:paraId="1DE1FE4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'-acetoxychavicol acetate</w:t>
      </w:r>
    </w:p>
    <w:p w14:paraId="01E4028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 xml:space="preserve">4-hexylphenyl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opiolate</w:t>
      </w:r>
      <w:proofErr w:type="spellEnd"/>
    </w:p>
    <w:p w14:paraId="23425C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byssinoflava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VII</w:t>
      </w:r>
    </w:p>
    <w:p w14:paraId="43EED0D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uerarin</w:t>
      </w:r>
      <w:proofErr w:type="spellEnd"/>
    </w:p>
    <w:p w14:paraId="3BCE5A3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BYSSINONE V</w:t>
      </w:r>
    </w:p>
    <w:p w14:paraId="7668AE5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(3-methylbut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naringenin</w:t>
      </w:r>
      <w:proofErr w:type="gramEnd"/>
    </w:p>
    <w:p w14:paraId="28F5848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OPHORAFLAVANONE B</w:t>
      </w:r>
    </w:p>
    <w:p w14:paraId="6DE9A3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2S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byssi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II</w:t>
      </w:r>
    </w:p>
    <w:p w14:paraId="3729C72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n-propylnaringenin</w:t>
      </w:r>
    </w:p>
    <w:p w14:paraId="58C97CB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n-pentylnaringenin</w:t>
      </w:r>
    </w:p>
    <w:p w14:paraId="44C2E4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n-heptylnaringenin</w:t>
      </w:r>
    </w:p>
    <w:p w14:paraId="03D088A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n-nonylnaringenin</w:t>
      </w:r>
    </w:p>
    <w:p w14:paraId="721661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ophoraflava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G</w:t>
      </w:r>
    </w:p>
    <w:p w14:paraId="5FA763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byssi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-IV</w:t>
      </w:r>
    </w:p>
    <w:p w14:paraId="33A5381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URARINONE</w:t>
      </w:r>
    </w:p>
    <w:p w14:paraId="646634E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URTTINONE</w:t>
      </w:r>
    </w:p>
    <w:p w14:paraId="40078A1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n-undecylnaringenin</w:t>
      </w:r>
    </w:p>
    <w:p w14:paraId="7C4A1D0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(2-methylprop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naringenin</w:t>
      </w:r>
      <w:proofErr w:type="gramEnd"/>
    </w:p>
    <w:p w14:paraId="4247781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USHENOL A</w:t>
      </w:r>
    </w:p>
    <w:p w14:paraId="4AD7FF2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EACHIANONE A</w:t>
      </w:r>
    </w:p>
    <w:p w14:paraId="5B633B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2S)-euchrenone a7</w:t>
      </w:r>
    </w:p>
    <w:p w14:paraId="08EE85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180246</w:t>
      </w:r>
    </w:p>
    <w:p w14:paraId="417BBE3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methylnaringenin</w:t>
      </w:r>
    </w:p>
    <w:p w14:paraId="433D6A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 xml:space="preserve">(2S)-2'-methoxy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kurarinone</w:t>
      </w:r>
      <w:proofErr w:type="spellEnd"/>
    </w:p>
    <w:p w14:paraId="2638CE0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(2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2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methylpropyl)naringenin</w:t>
      </w:r>
    </w:p>
    <w:p w14:paraId="6C44385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(4-Hydroxyphenyl)-7-isopropoxychromen-4-one</w:t>
      </w:r>
    </w:p>
    <w:p w14:paraId="1032F12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blukast</w:t>
      </w:r>
      <w:proofErr w:type="spellEnd"/>
    </w:p>
    <w:p w14:paraId="0D59FC7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URARINOL</w:t>
      </w:r>
    </w:p>
    <w:p w14:paraId="5037743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benzylnaringenin</w:t>
      </w:r>
    </w:p>
    <w:p w14:paraId="7A73308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kuranetin</w:t>
      </w:r>
      <w:proofErr w:type="spellEnd"/>
    </w:p>
    <w:p w14:paraId="3019D2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SAKUTANETIN</w:t>
      </w:r>
    </w:p>
    <w:p w14:paraId="69B07DA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407228</w:t>
      </w:r>
    </w:p>
    <w:p w14:paraId="32D1ACF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PL-55712</w:t>
      </w:r>
    </w:p>
    <w:p w14:paraId="30E446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4-hydroxyphenyl)-7-methoxychroman-4-one</w:t>
      </w:r>
    </w:p>
    <w:p w14:paraId="406922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yristin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1C6AF83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Cyclopentyloxy-3-(4-hydroxy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chromen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4-one</w:t>
      </w:r>
    </w:p>
    <w:p w14:paraId="4EC1027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4-hydroxylonchocarpin</w:t>
      </w:r>
    </w:p>
    <w:p w14:paraId="5D894B3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',5,7-trihydroxy-6,8-dimethylisoflavone</w:t>
      </w:r>
    </w:p>
    <w:p w14:paraId="7716E2E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iomed 101</w:t>
      </w:r>
    </w:p>
    <w:p w14:paraId="440BB00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YM-26734</w:t>
      </w:r>
    </w:p>
    <w:p w14:paraId="0F6CDCF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9-dihydroxy-2,10-diprenylpterocap-6a-ene</w:t>
      </w:r>
    </w:p>
    <w:p w14:paraId="5E6633E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Y-2300559</w:t>
      </w:r>
    </w:p>
    <w:p w14:paraId="11E1A03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ryva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D</w:t>
      </w:r>
    </w:p>
    <w:p w14:paraId="17CB8D5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MENTOFLAVONE</w:t>
      </w:r>
    </w:p>
    <w:p w14:paraId="76FACB2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DISPAR B</w:t>
      </w:r>
    </w:p>
    <w:p w14:paraId="0E5165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uwanon L</w:t>
      </w:r>
    </w:p>
    <w:p w14:paraId="63AFA5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FORMONENTIN</w:t>
      </w:r>
    </w:p>
    <w:p w14:paraId="646F326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iochanin A</w:t>
      </w:r>
    </w:p>
    <w:p w14:paraId="18EE1A0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ORMONONETIN</w:t>
      </w:r>
    </w:p>
    <w:p w14:paraId="016A1C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unetin</w:t>
      </w:r>
      <w:proofErr w:type="spellEnd"/>
    </w:p>
    <w:p w14:paraId="5EDE864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165041</w:t>
      </w:r>
    </w:p>
    <w:p w14:paraId="19D36F4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YDROXANTHOHUMOL</w:t>
      </w:r>
    </w:p>
    <w:p w14:paraId="5F5FB46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yristin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D</w:t>
      </w:r>
    </w:p>
    <w:p w14:paraId="7599B3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methoxytyramine</w:t>
      </w:r>
    </w:p>
    <w:p w14:paraId="24770AC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(4-Hydroxy-phenyl)-1-methoxy-naphthalen-2-ol</w:t>
      </w:r>
    </w:p>
    <w:p w14:paraId="05E58DA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methoxy-4-(2-nitrovi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phenol</w:t>
      </w:r>
      <w:proofErr w:type="gramEnd"/>
    </w:p>
    <w:p w14:paraId="5278D25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NZYL BENZOATE</w:t>
      </w:r>
    </w:p>
    <w:p w14:paraId="002AC2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(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thoxycarbon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henylboro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0381FE3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Y-008</w:t>
      </w:r>
    </w:p>
    <w:p w14:paraId="2D022F5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butyl phthalate</w:t>
      </w:r>
    </w:p>
    <w:p w14:paraId="47DFF1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exan-3-yl 5-(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ydr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phthalate</w:t>
      </w:r>
      <w:proofErr w:type="spellEnd"/>
    </w:p>
    <w:p w14:paraId="754129B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eptan-3-yl 5-(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ydr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phthalate</w:t>
      </w:r>
      <w:proofErr w:type="spellEnd"/>
    </w:p>
    <w:p w14:paraId="5FEAEC1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Acetyl-7-hydroxy-2H-chromen-2-one</w:t>
      </w:r>
    </w:p>
    <w:p w14:paraId="5270CDB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hydroxy-6-propionyl-2H-chromen-2-one</w:t>
      </w:r>
    </w:p>
    <w:p w14:paraId="4C9062E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Acetyl-7-hydroxy-2H-chromen-2-one</w:t>
      </w:r>
    </w:p>
    <w:p w14:paraId="5A303DE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hydroxy-8-propionyl-2H-chromen-2-one</w:t>
      </w:r>
    </w:p>
    <w:p w14:paraId="07C44B1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URAIDIN</w:t>
      </w:r>
    </w:p>
    <w:p w14:paraId="1080BE3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byssinone-VI-4-O-methyl ether</w:t>
      </w:r>
    </w:p>
    <w:p w14:paraId="360D30A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XYBENZONE</w:t>
      </w:r>
    </w:p>
    <w:p w14:paraId="33110C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acetyl-7-methoxy-2H-chromen-2-one</w:t>
      </w:r>
    </w:p>
    <w:p w14:paraId="3010D8C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RDOIN</w:t>
      </w:r>
    </w:p>
    <w:p w14:paraId="115A4E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2',4,4'-tetrahydroxy-6'-methoxychalcone</w:t>
      </w:r>
    </w:p>
    <w:p w14:paraId="50937A4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acetyl-7-propoxy-2H-chromen-2-one</w:t>
      </w:r>
    </w:p>
    <w:p w14:paraId="44C699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Acetyl-7-ethoxy-2H-chromen-2-one</w:t>
      </w:r>
    </w:p>
    <w:p w14:paraId="11FCE8E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Genistein</w:t>
      </w:r>
    </w:p>
    <w:p w14:paraId="2E7F880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aidzein</w:t>
      </w:r>
    </w:p>
    <w:p w14:paraId="6D91A75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H6809</w:t>
      </w:r>
    </w:p>
    <w:p w14:paraId="07CE978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Benzhydryl-7-hydroxy-chromen-4-one</w:t>
      </w:r>
    </w:p>
    <w:p w14:paraId="1B9873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acetyl-7-methoxy-2H-chromen-2-one</w:t>
      </w:r>
    </w:p>
    <w:p w14:paraId="4297DF6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methoxy-8-propionyl-2H-chromen-2-one</w:t>
      </w:r>
    </w:p>
    <w:p w14:paraId="5762EB1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SUAGENIN B</w:t>
      </w:r>
    </w:p>
    <w:p w14:paraId="08E23F7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acetyl-7-ethoxy-2H-chromen-2-one</w:t>
      </w:r>
    </w:p>
    <w:p w14:paraId="6AAA0EE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8-acetyl-7-propoxy-2H-chromen-2-one</w:t>
      </w:r>
    </w:p>
    <w:p w14:paraId="190A76C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ethoxy-8-propionyl-2H-chromen-2-one</w:t>
      </w:r>
    </w:p>
    <w:p w14:paraId="417AA4D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Y-282210</w:t>
      </w:r>
    </w:p>
    <w:p w14:paraId="191317C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SUAGENIN A</w:t>
      </w:r>
    </w:p>
    <w:p w14:paraId="0C83622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hydroxy-4,7-dimethyl-6H-benzo[c]chromen-6-one</w:t>
      </w:r>
    </w:p>
    <w:p w14:paraId="2758D1C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rioxsalen</w:t>
      </w:r>
      <w:proofErr w:type="spellEnd"/>
    </w:p>
    <w:p w14:paraId="15756D5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aphthylboro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4F010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4-diphenyl-(1E,3E)-1,3-butadiene</w:t>
      </w:r>
    </w:p>
    <w:p w14:paraId="18C04CE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2,3,4,6-penta-O-galloyl-beta-D-glucose</w:t>
      </w:r>
    </w:p>
    <w:p w14:paraId="245407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ellimagrand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II</w:t>
      </w:r>
    </w:p>
    <w:p w14:paraId="46B0867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UGENIIN</w:t>
      </w:r>
    </w:p>
    <w:p w14:paraId="7D22D88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UNICAFOLIN</w:t>
      </w:r>
    </w:p>
    <w:p w14:paraId="3CD951F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(beta)-O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alloylpedunculagin</w:t>
      </w:r>
      <w:proofErr w:type="spellEnd"/>
    </w:p>
    <w:p w14:paraId="782B317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annic acid</w:t>
      </w:r>
    </w:p>
    <w:p w14:paraId="2C16C62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2,6-tri-O-galloyl-beta-D-glucose</w:t>
      </w:r>
    </w:p>
    <w:p w14:paraId="00BBB6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RILAGIN</w:t>
      </w:r>
    </w:p>
    <w:p w14:paraId="3C56516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EDUNCULAGIN</w:t>
      </w:r>
    </w:p>
    <w:p w14:paraId="567CC52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desgalloylstachyurin</w:t>
      </w:r>
    </w:p>
    <w:p w14:paraId="0BA3BF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SUARIIN</w:t>
      </w:r>
    </w:p>
    <w:p w14:paraId="23EE18C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LLOCATECHIN GALLATE</w:t>
      </w:r>
    </w:p>
    <w:p w14:paraId="003877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odecylgallate</w:t>
      </w:r>
      <w:proofErr w:type="spellEnd"/>
    </w:p>
    <w:p w14:paraId="1153562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etylgallate</w:t>
      </w:r>
      <w:proofErr w:type="spellEnd"/>
    </w:p>
    <w:p w14:paraId="451DD6A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HEASINENSIN A</w:t>
      </w:r>
    </w:p>
    <w:p w14:paraId="24C00EB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HYLGALLATE</w:t>
      </w:r>
    </w:p>
    <w:p w14:paraId="7700D31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hydroxyphenethyl 3,4,5-trihydroxybenzoate</w:t>
      </w:r>
    </w:p>
    <w:p w14:paraId="75B0544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hydroxyphenethyl 3,4,5-trihydroxybenzoate</w:t>
      </w:r>
    </w:p>
    <w:p w14:paraId="089D358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alomid-529</w:t>
      </w:r>
    </w:p>
    <w:p w14:paraId="121B55E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LLAGIC ACID</w:t>
      </w:r>
    </w:p>
    <w:p w14:paraId="3DBA90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alvianolic acid B</w:t>
      </w:r>
    </w:p>
    <w:p w14:paraId="3950D55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ULINIC ACID</w:t>
      </w:r>
    </w:p>
    <w:p w14:paraId="6D14790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T-1095</w:t>
      </w:r>
    </w:p>
    <w:p w14:paraId="45735A3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otenone</w:t>
      </w:r>
    </w:p>
    <w:p w14:paraId="75586F4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-glucose</w:t>
      </w:r>
    </w:p>
    <w:p w14:paraId="5CB2EB2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-mannose</w:t>
      </w:r>
    </w:p>
    <w:p w14:paraId="56F560F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D-Glucose</w:t>
      </w:r>
    </w:p>
    <w:p w14:paraId="1E96878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D-Mannose</w:t>
      </w:r>
    </w:p>
    <w:p w14:paraId="0FD91F2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D-Mannose</w:t>
      </w:r>
    </w:p>
    <w:p w14:paraId="178DED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D-Fucose</w:t>
      </w:r>
    </w:p>
    <w:p w14:paraId="3AEA51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L-fucose</w:t>
      </w:r>
    </w:p>
    <w:p w14:paraId="4A55145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,6-Dideoxyglucose</w:t>
      </w:r>
    </w:p>
    <w:p w14:paraId="3CFA060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Deoxy-Alpha-D-Glucose</w:t>
      </w:r>
    </w:p>
    <w:p w14:paraId="5EC60B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Fludeoxyglucos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F 18</w:t>
      </w:r>
    </w:p>
    <w:p w14:paraId="6EBE342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Deoxy-2fluoro-Glucose</w:t>
      </w:r>
    </w:p>
    <w:p w14:paraId="11E3566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agatose</w:t>
      </w:r>
    </w:p>
    <w:p w14:paraId="59762A5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ructose</w:t>
      </w:r>
    </w:p>
    <w:p w14:paraId="2543610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MDG</w:t>
      </w:r>
    </w:p>
    <w:p w14:paraId="24ED914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GN-2FF</w:t>
      </w:r>
    </w:p>
    <w:p w14:paraId="48EAF47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US8703720, Reference Compound 1</w:t>
      </w:r>
    </w:p>
    <w:p w14:paraId="78B1180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ofalcone</w:t>
      </w:r>
      <w:proofErr w:type="spellEnd"/>
    </w:p>
    <w:p w14:paraId="3CF3911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3-hydroxybetulinic acid</w:t>
      </w:r>
    </w:p>
    <w:p w14:paraId="67131E5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FMH</w:t>
      </w:r>
    </w:p>
    <w:p w14:paraId="637ECAE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rnosine</w:t>
      </w:r>
    </w:p>
    <w:p w14:paraId="123B436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olaprezinc</w:t>
      </w:r>
      <w:proofErr w:type="spellEnd"/>
    </w:p>
    <w:p w14:paraId="0695C2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phthamide</w:t>
      </w:r>
    </w:p>
    <w:p w14:paraId="3A5EFA0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ngavirin</w:t>
      </w:r>
      <w:proofErr w:type="spellEnd"/>
    </w:p>
    <w:p w14:paraId="68AACA4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ezatid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copper acetate</w:t>
      </w:r>
    </w:p>
    <w:p w14:paraId="7B1F5A5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methyl nicotinic acid</w:t>
      </w:r>
    </w:p>
    <w:p w14:paraId="7CDA87A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NICOTINIC ACID</w:t>
      </w:r>
    </w:p>
    <w:p w14:paraId="669445F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Quinolinic Acid</w:t>
      </w:r>
    </w:p>
    <w:p w14:paraId="614D55F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almitoleic Acid</w:t>
      </w:r>
    </w:p>
    <w:p w14:paraId="6EE7F63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linolenic acid</w:t>
      </w:r>
    </w:p>
    <w:p w14:paraId="53DE789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ocosapentaeno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18C64C5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panova</w:t>
      </w:r>
      <w:proofErr w:type="spellEnd"/>
    </w:p>
    <w:p w14:paraId="0A6BAAF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E)-octadecan-9-ynoic acid</w:t>
      </w:r>
    </w:p>
    <w:p w14:paraId="5F8B1EF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Z)-7-octedecan-9-ynoic acid</w:t>
      </w:r>
    </w:p>
    <w:p w14:paraId="772F19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5Z,9Z)-5,9-heptacosadienoic acid</w:t>
      </w:r>
    </w:p>
    <w:p w14:paraId="64FFCEA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amole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44A7023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rachidonic Acid</w:t>
      </w:r>
    </w:p>
    <w:p w14:paraId="560D62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RT-001</w:t>
      </w:r>
    </w:p>
    <w:p w14:paraId="5A779E0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tercu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39F594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exadecano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1D467B0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tearic acid</w:t>
      </w:r>
    </w:p>
    <w:p w14:paraId="33EA927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prylic acid</w:t>
      </w:r>
    </w:p>
    <w:p w14:paraId="4901875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canoic Acid</w:t>
      </w:r>
    </w:p>
    <w:p w14:paraId="5AB10F1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auric Acid</w:t>
      </w:r>
    </w:p>
    <w:p w14:paraId="559C7E9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undecanoic acid</w:t>
      </w:r>
    </w:p>
    <w:p w14:paraId="6FB1E25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YRISTIC ACID</w:t>
      </w:r>
    </w:p>
    <w:p w14:paraId="1644076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Tridecanoic Acid</w:t>
      </w:r>
    </w:p>
    <w:p w14:paraId="4ADBF8D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PTANOATE</w:t>
      </w:r>
    </w:p>
    <w:p w14:paraId="73E7345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ODOSTEARIC ACID</w:t>
      </w:r>
    </w:p>
    <w:p w14:paraId="07CECED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,9-octadecadiynoic acid</w:t>
      </w:r>
    </w:p>
    <w:p w14:paraId="23E19F4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zelaic Acid</w:t>
      </w:r>
    </w:p>
    <w:p w14:paraId="21A7BE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EBACIC ACID</w:t>
      </w:r>
    </w:p>
    <w:p w14:paraId="3B3219F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ptanoic Acid</w:t>
      </w:r>
    </w:p>
    <w:p w14:paraId="0C19EEA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ytanic acid</w:t>
      </w:r>
    </w:p>
    <w:p w14:paraId="59E4FD5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ista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40D7E4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2-hydroxylauric acid</w:t>
      </w:r>
    </w:p>
    <w:p w14:paraId="357139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,9-tetradecadiynoic acid</w:t>
      </w:r>
    </w:p>
    <w:p w14:paraId="53A6AA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ac-2-amino-4-phenylbutanoic acid</w:t>
      </w:r>
    </w:p>
    <w:p w14:paraId="3BF51BB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odo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-Phenylalanine</w:t>
      </w:r>
    </w:p>
    <w:p w14:paraId="453580B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Methylphenylalanine</w:t>
      </w:r>
    </w:p>
    <w:p w14:paraId="3096E32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phenylglycine</w:t>
      </w:r>
    </w:p>
    <w:p w14:paraId="2794919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thyl L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henylalaninate</w:t>
      </w:r>
      <w:proofErr w:type="spellEnd"/>
    </w:p>
    <w:p w14:paraId="09A1A8C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ylphenylalanine</w:t>
      </w:r>
      <w:proofErr w:type="spellEnd"/>
    </w:p>
    <w:p w14:paraId="19D4446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ornithine phenylacetate</w:t>
      </w:r>
    </w:p>
    <w:p w14:paraId="7F516E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amino-2-(2-fluoro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acetic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72165A9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beta-BA</w:t>
      </w:r>
    </w:p>
    <w:p w14:paraId="5E9E321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enclonine</w:t>
      </w:r>
    </w:p>
    <w:p w14:paraId="75F471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(2-Naphthyl)-Alanine</w:t>
      </w:r>
    </w:p>
    <w:p w14:paraId="3DA3B6A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2-amino-2-o-tolylacetic acid</w:t>
      </w:r>
    </w:p>
    <w:p w14:paraId="4CA223B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2-amino-2-p-tolylacetic acid</w:t>
      </w:r>
    </w:p>
    <w:p w14:paraId="03410C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amino-5-(4-octyl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entanoic</w:t>
      </w:r>
      <w:proofErr w:type="spellEnd"/>
      <w:proofErr w:type="gram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718A8A3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amino-2-(2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3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fluorophenyl)acetic acid</w:t>
      </w:r>
    </w:p>
    <w:p w14:paraId="6AE4F41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amino-2-(2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fluorophenyl)acetic acid</w:t>
      </w:r>
    </w:p>
    <w:p w14:paraId="6C73EE7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amino-6-(4-octyl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hexanoic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368F3CC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Amino-3-(4-fluoro-phenyl)-butyric acid</w:t>
      </w:r>
    </w:p>
    <w:p w14:paraId="301C063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PARA-(BENZOYL)-PHENYLALANINE</w:t>
      </w:r>
    </w:p>
    <w:p w14:paraId="3E268CD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Y307452</w:t>
      </w:r>
    </w:p>
    <w:p w14:paraId="67F53A4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2-amino-2-phenylpropanoic acid</w:t>
      </w:r>
    </w:p>
    <w:p w14:paraId="45C924B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)-2-Aminoindane-2-carboxylic acid</w:t>
      </w:r>
    </w:p>
    <w:p w14:paraId="5092241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lysine</w:t>
      </w:r>
    </w:p>
    <w:p w14:paraId="117EAB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-lysine</w:t>
      </w:r>
    </w:p>
    <w:p w14:paraId="4376886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orleucine</w:t>
      </w:r>
      <w:proofErr w:type="spellEnd"/>
    </w:p>
    <w:p w14:paraId="355C3C6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so-DAP</w:t>
      </w:r>
    </w:p>
    <w:p w14:paraId="2E85F2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ndrostanol</w:t>
      </w:r>
    </w:p>
    <w:p w14:paraId="63B492A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rihydroxycholestane</w:t>
      </w:r>
      <w:proofErr w:type="spellEnd"/>
    </w:p>
    <w:p w14:paraId="216B0A6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epicorosolic acid methyl ester</w:t>
      </w:r>
    </w:p>
    <w:p w14:paraId="227BD7C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orment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 methyl ester</w:t>
      </w:r>
    </w:p>
    <w:p w14:paraId="0412DC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 beta-O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cetyloleano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629CD6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Oxoolean-12-en-28-oic acid</w:t>
      </w:r>
    </w:p>
    <w:p w14:paraId="35DE740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5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bis(4-hydroxyphenyl)penta-1,4-dien-3-one</w:t>
      </w:r>
    </w:p>
    <w:p w14:paraId="3215DD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icyc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0BDF50B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W7604</w:t>
      </w:r>
    </w:p>
    <w:p w14:paraId="1129495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54162</w:t>
      </w:r>
    </w:p>
    <w:p w14:paraId="77EE56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4-Dihydroxycinnamic Acid</w:t>
      </w:r>
    </w:p>
    <w:p w14:paraId="0D6848A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Hydroxycinnamic acid</w:t>
      </w:r>
    </w:p>
    <w:p w14:paraId="74B8FCC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(2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hydroxyphenyl)propionic acid</w:t>
      </w:r>
    </w:p>
    <w:p w14:paraId="77C60F4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utylresorcinol</w:t>
      </w:r>
      <w:proofErr w:type="spellEnd"/>
    </w:p>
    <w:p w14:paraId="0445A8A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-Coumaric Acid</w:t>
      </w:r>
    </w:p>
    <w:p w14:paraId="7F640AF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XYRESVERATROL</w:t>
      </w:r>
    </w:p>
    <w:p w14:paraId="3C05D96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hexyl resorcinol</w:t>
      </w:r>
    </w:p>
    <w:p w14:paraId="47725AC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4,3',5'-tetrahydroxybibenzyl</w:t>
      </w:r>
    </w:p>
    <w:p w14:paraId="0912332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nciclovir</w:t>
      </w:r>
    </w:p>
    <w:p w14:paraId="1A41405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RL-44385</w:t>
      </w:r>
    </w:p>
    <w:p w14:paraId="544E86B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Methylguanine</w:t>
      </w:r>
    </w:p>
    <w:p w14:paraId="639352B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HYDROXYETHYL THEOPHYLLINE</w:t>
      </w:r>
    </w:p>
    <w:p w14:paraId="25D99C8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methylxanthine</w:t>
      </w:r>
    </w:p>
    <w:p w14:paraId="285619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IV-210</w:t>
      </w:r>
    </w:p>
    <w:p w14:paraId="0A1CD0B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ctadecynoic acid</w:t>
      </w:r>
    </w:p>
    <w:p w14:paraId="0E7EC8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SLINIC ACID</w:t>
      </w:r>
    </w:p>
    <w:p w14:paraId="30E1AB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roso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C6B46D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ugust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1A8AA13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epi-masilinic acid</w:t>
      </w:r>
    </w:p>
    <w:p w14:paraId="5358A54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mooranin</w:t>
      </w:r>
      <w:proofErr w:type="spellEnd"/>
    </w:p>
    <w:p w14:paraId="0AC8B7B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3-acetyl-11-keto-beta-boswellic acid</w:t>
      </w:r>
    </w:p>
    <w:p w14:paraId="513D6A3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siaticoside</w:t>
      </w:r>
      <w:proofErr w:type="spellEnd"/>
    </w:p>
    <w:p w14:paraId="3C2054F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WF-11605</w:t>
      </w:r>
    </w:p>
    <w:p w14:paraId="3F6835D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LYCYRRHIZIN</w:t>
      </w:r>
    </w:p>
    <w:p w14:paraId="1BE53B3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-10</w:t>
      </w:r>
    </w:p>
    <w:p w14:paraId="441E625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urhamyc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5CB03D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insenoside Rg3</w:t>
      </w:r>
    </w:p>
    <w:p w14:paraId="7022656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oscin</w:t>
      </w:r>
      <w:proofErr w:type="spellEnd"/>
    </w:p>
    <w:p w14:paraId="7298DF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allstroemin D</w:t>
      </w:r>
    </w:p>
    <w:p w14:paraId="6DCED57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ypoglaucin A</w:t>
      </w:r>
    </w:p>
    <w:p w14:paraId="32DF811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CH-725737</w:t>
      </w:r>
    </w:p>
    <w:p w14:paraId="4368CB0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CH-725739</w:t>
      </w:r>
    </w:p>
    <w:p w14:paraId="26421D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asparagine</w:t>
      </w:r>
    </w:p>
    <w:p w14:paraId="517242F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,5,6-trihydroxy-3-methylphthalide</w:t>
      </w:r>
    </w:p>
    <w:p w14:paraId="277FCF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3,4-trihydroxybenzoic acid</w:t>
      </w:r>
    </w:p>
    <w:p w14:paraId="6D4A3B8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TENUSIN</w:t>
      </w:r>
    </w:p>
    <w:p w14:paraId="53DB563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,5-dihydroxybenzoic acid</w:t>
      </w:r>
    </w:p>
    <w:p w14:paraId="2086FB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UTEIN</w:t>
      </w:r>
    </w:p>
    <w:p w14:paraId="757AC62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3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hydroxyphenyl)Acetic Acid</w:t>
      </w:r>
    </w:p>
    <w:p w14:paraId="02109BF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3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bis(3,4-dihydroxyphenyl)prop-2-en-1-one</w:t>
      </w:r>
    </w:p>
    <w:p w14:paraId="523C057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beta,6beta-dihydroxyolean-12-en-27-oic acid</w:t>
      </w:r>
    </w:p>
    <w:p w14:paraId="63AA323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beta-acetoxyolean-12-en-27-oic acid</w:t>
      </w:r>
    </w:p>
    <w:p w14:paraId="1355819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ESORCINOL</w:t>
      </w:r>
    </w:p>
    <w:p w14:paraId="525918E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YROGALLOL</w:t>
      </w:r>
    </w:p>
    <w:p w14:paraId="3F1D45B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OL</w:t>
      </w:r>
    </w:p>
    <w:p w14:paraId="6108314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ydroquinone</w:t>
      </w:r>
    </w:p>
    <w:p w14:paraId="1256782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TECHOL</w:t>
      </w:r>
    </w:p>
    <w:p w14:paraId="1A4C85C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loroglucinol</w:t>
      </w:r>
    </w:p>
    <w:p w14:paraId="04B5D93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hikimate-3-Phosphate</w:t>
      </w:r>
    </w:p>
    <w:p w14:paraId="4F5A373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Lithosperm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3043F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hromomyc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3</w:t>
      </w:r>
    </w:p>
    <w:p w14:paraId="6502E0C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hydroxyphenethyl 3,4,5-trihydroxybenzoate</w:t>
      </w:r>
    </w:p>
    <w:p w14:paraId="3A76803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lorogenic acid</w:t>
      </w:r>
    </w:p>
    <w:p w14:paraId="6F20DDB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LCEOLARIOSIDE A</w:t>
      </w:r>
    </w:p>
    <w:p w14:paraId="5AE5E63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LCEOLARIOSIDE B</w:t>
      </w:r>
    </w:p>
    <w:p w14:paraId="40BD52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benzo-p-dioxin-2-carboxylic acid</w:t>
      </w:r>
    </w:p>
    <w:p w14:paraId="3A12CA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hydroxy-2-methoxybenzaldehyde</w:t>
      </w:r>
    </w:p>
    <w:p w14:paraId="7DF9D25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helenin</w:t>
      </w:r>
      <w:proofErr w:type="spellEnd"/>
    </w:p>
    <w:p w14:paraId="7407273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Santonin</w:t>
      </w:r>
    </w:p>
    <w:p w14:paraId="5178AAD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actitol</w:t>
      </w:r>
    </w:p>
    <w:p w14:paraId="1D3E10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'-GALACTOSYLLACTOSE</w:t>
      </w:r>
    </w:p>
    <w:p w14:paraId="710D0DD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eprilose</w:t>
      </w:r>
      <w:proofErr w:type="spellEnd"/>
    </w:p>
    <w:p w14:paraId="1CD9DD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0-EPI-8-DEOXY-CUMAMBRIN B</w:t>
      </w:r>
    </w:p>
    <w:p w14:paraId="6D015E9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erill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lcohol</w:t>
      </w:r>
    </w:p>
    <w:p w14:paraId="689682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HYDROLEUCODIN</w:t>
      </w:r>
    </w:p>
    <w:p w14:paraId="7124B1E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rglabin</w:t>
      </w:r>
      <w:proofErr w:type="spellEnd"/>
    </w:p>
    <w:p w14:paraId="27CB184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YNAROPICRIN</w:t>
      </w:r>
    </w:p>
    <w:p w14:paraId="356E6E5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icrotoxinin</w:t>
      </w:r>
    </w:p>
    <w:p w14:paraId="688B318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1,1-Trifluoro-nonadecan-2-one</w:t>
      </w:r>
    </w:p>
    <w:p w14:paraId="3EF7FD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2-(Phenylol-1-yloxy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eth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berberine bromide</w:t>
      </w:r>
    </w:p>
    <w:p w14:paraId="4AD47C6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3-(Phenylol-1-yloxy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prop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berberine bromide</w:t>
      </w:r>
    </w:p>
    <w:p w14:paraId="54B5746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4-(Phenylol-1-yloxy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but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berberine bromide</w:t>
      </w:r>
    </w:p>
    <w:p w14:paraId="504060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2-(Phenylol-1-yloxy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hex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berberine bromide</w:t>
      </w:r>
    </w:p>
    <w:p w14:paraId="50D04A3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ALMATINE</w:t>
      </w:r>
    </w:p>
    <w:p w14:paraId="61BBCA3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5-(Phenylol-1-yloxy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pent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berberine bromide</w:t>
      </w:r>
    </w:p>
    <w:p w14:paraId="7C4A711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3-(2-Pyridinox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but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-berberine bromide</w:t>
      </w:r>
    </w:p>
    <w:p w14:paraId="4EE1142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3-(Phenylamino)propyl]-berberine bromide</w:t>
      </w:r>
    </w:p>
    <w:p w14:paraId="2BD03C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JATRORRHIZINE</w:t>
      </w:r>
    </w:p>
    <w:p w14:paraId="6E9E499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helerythrine</w:t>
      </w:r>
      <w:proofErr w:type="spellEnd"/>
    </w:p>
    <w:p w14:paraId="497952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2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(berberine-9-O-yl)ethane dibromide</w:t>
      </w:r>
    </w:p>
    <w:p w14:paraId="4E630C2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apaverine</w:t>
      </w:r>
    </w:p>
    <w:p w14:paraId="48D61A1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3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(berberine-9-O-yl)ethane dibromide</w:t>
      </w:r>
    </w:p>
    <w:p w14:paraId="58B2FF9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(berberine-9-O-yl)ethane dibromide</w:t>
      </w:r>
    </w:p>
    <w:p w14:paraId="66039ED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(berberine-9-O-yl)ethane dibromide</w:t>
      </w:r>
    </w:p>
    <w:p w14:paraId="33F182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3-(4-Bromo-phenox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but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-berberine bromide</w:t>
      </w:r>
    </w:p>
    <w:p w14:paraId="531FFEB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9-O-[3-(4-Nitro-phenox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but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-berberine bromide</w:t>
      </w:r>
    </w:p>
    <w:p w14:paraId="0D7C78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anguinarine</w:t>
      </w:r>
    </w:p>
    <w:p w14:paraId="7B32DF4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vicine</w:t>
      </w:r>
      <w:proofErr w:type="spellEnd"/>
    </w:p>
    <w:p w14:paraId="69ADB23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seudopalmat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rifluoroacetate</w:t>
      </w:r>
      <w:proofErr w:type="spellEnd"/>
    </w:p>
    <w:p w14:paraId="4799C93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methoxy-3-(2-methoxy-phenyl)-quinoline</w:t>
      </w:r>
    </w:p>
    <w:p w14:paraId="71C8D41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(3,4-Dimethoxy-phenyl)-6,7-dimethoxy-quinoline</w:t>
      </w:r>
    </w:p>
    <w:p w14:paraId="407C53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methoxy-3-(4-methoxy-phenyl)-quinoline</w:t>
      </w:r>
    </w:p>
    <w:p w14:paraId="7C9D93F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methoxy-3-(3-methoxy-phenyl)-quinoline</w:t>
      </w:r>
    </w:p>
    <w:p w14:paraId="444386B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K314</w:t>
      </w:r>
    </w:p>
    <w:p w14:paraId="6D92DAE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methoxy-3-pyridin-4-yl-quinoline</w:t>
      </w:r>
    </w:p>
    <w:p w14:paraId="35E4253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methoxy-3-pyridin-3-yl-quinoline</w:t>
      </w:r>
    </w:p>
    <w:p w14:paraId="0C744E1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6,7-Dimethoxy-3-((E)-styryl)-quinoline</w:t>
      </w:r>
    </w:p>
    <w:p w14:paraId="64E4175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methoxy-3-phenyl-quinoline</w:t>
      </w:r>
    </w:p>
    <w:p w14:paraId="1D60B97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-Dimethoxy-3-p-tolyl-quinoline</w:t>
      </w:r>
    </w:p>
    <w:p w14:paraId="22B858B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ALVINORIN B</w:t>
      </w:r>
    </w:p>
    <w:p w14:paraId="1530EED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OXY SALVINORIN A</w:t>
      </w:r>
    </w:p>
    <w:p w14:paraId="1147F0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ALVINORIN A</w:t>
      </w:r>
    </w:p>
    <w:p w14:paraId="0FEC8B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 (ester)</w:t>
      </w:r>
    </w:p>
    <w:p w14:paraId="00B6A0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2-EPI-SALVINORIN A</w:t>
      </w:r>
    </w:p>
    <w:p w14:paraId="79483EF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OLDINE</w:t>
      </w:r>
    </w:p>
    <w:p w14:paraId="63A59E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yllaurotetanine</w:t>
      </w:r>
      <w:proofErr w:type="spellEnd"/>
    </w:p>
    <w:p w14:paraId="63BE35B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edicentr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iodide</w:t>
      </w:r>
      <w:proofErr w:type="spellEnd"/>
    </w:p>
    <w:p w14:paraId="131EB30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BULBOCAPNINE</w:t>
      </w:r>
    </w:p>
    <w:p w14:paraId="1BC7B4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ORBOLDINE</w:t>
      </w:r>
    </w:p>
    <w:p w14:paraId="5771820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orisoboldine</w:t>
      </w:r>
      <w:proofErr w:type="spellEnd"/>
    </w:p>
    <w:p w14:paraId="389561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propylnorlitebamine</w:t>
      </w:r>
      <w:proofErr w:type="spellEnd"/>
    </w:p>
    <w:p w14:paraId="55D46A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)-(-)-2-methoxy-N-npropylnorapomorphine</w:t>
      </w:r>
    </w:p>
    <w:p w14:paraId="50FE09F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methoxyapomorphine</w:t>
      </w:r>
    </w:p>
    <w:p w14:paraId="3CD169A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LAUCINE</w:t>
      </w:r>
    </w:p>
    <w:p w14:paraId="48CFF1F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UKATEINE</w:t>
      </w:r>
    </w:p>
    <w:p w14:paraId="6C8305B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opylnorlitebamine</w:t>
      </w:r>
      <w:proofErr w:type="spellEnd"/>
    </w:p>
    <w:p w14:paraId="798048E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llylnorlitebamine</w:t>
      </w:r>
      <w:proofErr w:type="spellEnd"/>
    </w:p>
    <w:p w14:paraId="4978A72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utylnorlitebamine</w:t>
      </w:r>
      <w:proofErr w:type="spellEnd"/>
    </w:p>
    <w:p w14:paraId="34B1145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Iodoboldine</w:t>
      </w:r>
    </w:p>
    <w:p w14:paraId="0865A4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butylnorlitebamine</w:t>
      </w:r>
      <w:proofErr w:type="spellEnd"/>
    </w:p>
    <w:p w14:paraId="3E71D3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propylnorlitebamine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oiodide</w:t>
      </w:r>
      <w:proofErr w:type="spellEnd"/>
    </w:p>
    <w:p w14:paraId="2FCBB7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R-(-)-Apomorphine-2-yl]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-(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2'-hydroxy-ethyl)ether</w:t>
      </w:r>
    </w:p>
    <w:p w14:paraId="355CFF6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{[R-(-)-Apomorphine-2'-oxy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]ethoxy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}-ethanol</w:t>
      </w:r>
    </w:p>
    <w:p w14:paraId="4BBF04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enzylnorlitebamine</w:t>
      </w:r>
      <w:proofErr w:type="spellEnd"/>
    </w:p>
    <w:p w14:paraId="7A20A79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TEPHOLIDINE</w:t>
      </w:r>
    </w:p>
    <w:p w14:paraId="51CB352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)-(-)-2-methoxy-11-hydroxyaporphine</w:t>
      </w:r>
    </w:p>
    <w:p w14:paraId="7BC33AE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)-(-)-N-propyl-2-methoxy-11-hydroxynoraporphine</w:t>
      </w:r>
    </w:p>
    <w:p w14:paraId="0BB8E94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)-(-)-N-ethyl-2-methoxy-11-hydroxynoraporphine</w:t>
      </w:r>
    </w:p>
    <w:p w14:paraId="4FD8EAA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/-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antenine</w:t>
      </w:r>
      <w:proofErr w:type="spellEnd"/>
    </w:p>
    <w:p w14:paraId="4FAE0D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RIPAVINE</w:t>
      </w:r>
    </w:p>
    <w:p w14:paraId="6336F75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2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Bis-[R-(-)-apomorphine-2'-oxy]ethane</w:t>
      </w:r>
    </w:p>
    <w:p w14:paraId="4EBBEC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is-{[R-(-)-apomorphine-2-oxy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]eth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} ether</w:t>
      </w:r>
    </w:p>
    <w:p w14:paraId="1A6AA67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alorphine</w:t>
      </w:r>
    </w:p>
    <w:p w14:paraId="0880B69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Morphine</w:t>
      </w:r>
    </w:p>
    <w:p w14:paraId="4CE886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NTIOQUINE</w:t>
      </w:r>
    </w:p>
    <w:p w14:paraId="0F8C4EE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orphine</w:t>
      </w:r>
    </w:p>
    <w:p w14:paraId="14BB6E2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PILINE</w:t>
      </w:r>
    </w:p>
    <w:p w14:paraId="757D822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deine</w:t>
      </w:r>
    </w:p>
    <w:p w14:paraId="6AF787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thylmorphine</w:t>
      </w:r>
      <w:proofErr w:type="spellEnd"/>
    </w:p>
    <w:p w14:paraId="351E0DB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R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tioqu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hydrochloride</w:t>
      </w:r>
    </w:p>
    <w:p w14:paraId="5D01BD3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ydromorphine</w:t>
      </w:r>
    </w:p>
    <w:p w14:paraId="26C3B6C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o-21-7767</w:t>
      </w:r>
    </w:p>
    <w:p w14:paraId="3D46B53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(R)-(+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eoxytylophorinidine</w:t>
      </w:r>
      <w:proofErr w:type="spellEnd"/>
    </w:p>
    <w:p w14:paraId="5CA22A0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CLAURINE</w:t>
      </w:r>
    </w:p>
    <w:p w14:paraId="54328FA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)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-(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+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claurine</w:t>
      </w:r>
      <w:proofErr w:type="spellEnd"/>
    </w:p>
    <w:p w14:paraId="32BED0D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OR-ROEFRACTINE</w:t>
      </w:r>
    </w:p>
    <w:p w14:paraId="5D5E9EA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NOLOBINE</w:t>
      </w:r>
    </w:p>
    <w:p w14:paraId="11F918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-)-tetrahydropalmatine</w:t>
      </w:r>
    </w:p>
    <w:p w14:paraId="1C252AB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omorphine</w:t>
      </w:r>
    </w:p>
    <w:p w14:paraId="58E3AC6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APOMORPHINE</w:t>
      </w:r>
    </w:p>
    <w:p w14:paraId="3159DF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ubocurarine</w:t>
      </w:r>
    </w:p>
    <w:p w14:paraId="5FCE1A2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OMOAROMOLINE</w:t>
      </w:r>
    </w:p>
    <w:p w14:paraId="00CE721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S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omoaromal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hydrochloride</w:t>
      </w:r>
    </w:p>
    <w:p w14:paraId="0AFB6BA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ydrocodeine</w:t>
      </w:r>
    </w:p>
    <w:p w14:paraId="6A5D4E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prenorphine</w:t>
      </w:r>
    </w:p>
    <w:p w14:paraId="1899FE6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uprenorphine + naloxone</w:t>
      </w:r>
    </w:p>
    <w:p w14:paraId="66C25CE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3H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]diprenorphine</w:t>
      </w:r>
      <w:proofErr w:type="gramEnd"/>
    </w:p>
    <w:p w14:paraId="497425A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omorphine SL</w:t>
      </w:r>
    </w:p>
    <w:p w14:paraId="07D52F9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)-(-)-2-Methyl-apomorphine hydrochloride</w:t>
      </w:r>
    </w:p>
    <w:p w14:paraId="188E947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Ethyl-2-methylnorapomorphine hydrochloride</w:t>
      </w:r>
    </w:p>
    <w:p w14:paraId="30E3257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-Propyl-2-methylnorapomorphine hydrochloride</w:t>
      </w:r>
    </w:p>
    <w:p w14:paraId="1521774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aloxegol</w:t>
      </w:r>
      <w:proofErr w:type="spellEnd"/>
    </w:p>
    <w:p w14:paraId="3FEA0DA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ylophorinidine</w:t>
      </w:r>
      <w:proofErr w:type="spellEnd"/>
    </w:p>
    <w:p w14:paraId="111B7DB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rimetoquinol</w:t>
      </w:r>
      <w:proofErr w:type="spellEnd"/>
    </w:p>
    <w:p w14:paraId="66B397F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HEBAINE</w:t>
      </w:r>
    </w:p>
    <w:p w14:paraId="12D9FC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-69024</w:t>
      </w:r>
    </w:p>
    <w:p w14:paraId="4FC814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11C]DTBZ</w:t>
      </w:r>
    </w:p>
    <w:p w14:paraId="49D17DC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laziovine</w:t>
      </w:r>
    </w:p>
    <w:p w14:paraId="04D39F6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yldauricine</w:t>
      </w:r>
      <w:proofErr w:type="spellEnd"/>
    </w:p>
    <w:p w14:paraId="4595FC6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METHYLGRISABINE</w:t>
      </w:r>
    </w:p>
    <w:p w14:paraId="260166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SCHOLTZINE</w:t>
      </w:r>
    </w:p>
    <w:p w14:paraId="1ED33B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NSC-134754</w:t>
      </w:r>
    </w:p>
    <w:p w14:paraId="2899694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T-570</w:t>
      </w:r>
    </w:p>
    <w:p w14:paraId="2067AFD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metine</w:t>
      </w:r>
    </w:p>
    <w:p w14:paraId="44D2958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etrabenazine</w:t>
      </w:r>
    </w:p>
    <w:p w14:paraId="5DBFAA5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eutetrabenazine</w:t>
      </w:r>
      <w:proofErr w:type="spellEnd"/>
    </w:p>
    <w:p w14:paraId="1CF5E7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ergularinine</w:t>
      </w:r>
      <w:proofErr w:type="spellEnd"/>
    </w:p>
    <w:p w14:paraId="20CA7F6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fluoro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1386B41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THIOSALVINORIN B</w:t>
      </w:r>
    </w:p>
    <w:p w14:paraId="31B895A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EPI-2-THIOSALVINORIN B</w:t>
      </w:r>
    </w:p>
    <w:p w14:paraId="1150F3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ylthio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69A75B5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546809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th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363F496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EPI-2-THIOSALVINORIN A</w:t>
      </w:r>
    </w:p>
    <w:p w14:paraId="34EF0ED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prop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5218361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op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05DF62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ut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65C15CD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RKINORIN</w:t>
      </w:r>
    </w:p>
    <w:p w14:paraId="4612C4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2-fluoroethoxymethyl ether</w:t>
      </w:r>
    </w:p>
    <w:p w14:paraId="59149E2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ert-butoxymeth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ther</w:t>
      </w:r>
    </w:p>
    <w:p w14:paraId="0704020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2-methoxyethoxymethyl ether</w:t>
      </w:r>
    </w:p>
    <w:p w14:paraId="3FCF9C4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1-ethoxyethyl ether</w:t>
      </w:r>
    </w:p>
    <w:p w14:paraId="1AABAE7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2,2,2-trifluoroethoxymethyl ether</w:t>
      </w:r>
    </w:p>
    <w:p w14:paraId="4751783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methoxy-3,4-methylenedioxybenzophenone</w:t>
      </w:r>
    </w:p>
    <w:p w14:paraId="1B7E373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ranulosin</w:t>
      </w:r>
      <w:proofErr w:type="spellEnd"/>
    </w:p>
    <w:p w14:paraId="5419134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WR-289012</w:t>
      </w:r>
    </w:p>
    <w:p w14:paraId="6105132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lphostin C</w:t>
      </w:r>
    </w:p>
    <w:p w14:paraId="1ABDD91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87509</w:t>
      </w:r>
    </w:p>
    <w:p w14:paraId="003E8A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AD-104</w:t>
      </w:r>
    </w:p>
    <w:p w14:paraId="7A64365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alpha,24-dihydroxyolean-12-en-27-oic acid</w:t>
      </w:r>
    </w:p>
    <w:p w14:paraId="71862A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4-hydroxyursolic acid</w:t>
      </w:r>
    </w:p>
    <w:p w14:paraId="43270E1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7-Nitrooxyethyl chrysin</w:t>
      </w:r>
    </w:p>
    <w:p w14:paraId="4C537B6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iodo-4'-hydroxyflavone</w:t>
      </w:r>
    </w:p>
    <w:p w14:paraId="39B2782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RS928</w:t>
      </w:r>
    </w:p>
    <w:p w14:paraId="0EB890E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RS923</w:t>
      </w:r>
    </w:p>
    <w:p w14:paraId="599B46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/-)-7-methoxy-2-(4-methoxy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chroman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4-one</w:t>
      </w:r>
    </w:p>
    <w:p w14:paraId="34DB6F0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methoxy-2-p-tolyl-4H-chromen-4-one</w:t>
      </w:r>
    </w:p>
    <w:p w14:paraId="613E9D7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/-)-7-methoxy-2-phenylchroman-4-one</w:t>
      </w:r>
    </w:p>
    <w:p w14:paraId="3A2B636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4-fluorophenyl)-7-methoxy-4H-chromen-4-one</w:t>
      </w:r>
    </w:p>
    <w:p w14:paraId="2D912E5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5-Methoxyflavone</w:t>
      </w:r>
    </w:p>
    <w:p w14:paraId="35ABF48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Hydroxy-2-(4-hydroxy-benzyl)-chromen-4-one</w:t>
      </w:r>
    </w:p>
    <w:p w14:paraId="20D1DED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1-keto-beta-boswellicacid</w:t>
      </w:r>
    </w:p>
    <w:p w14:paraId="2E5E2C6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IPTOCALLINE A</w:t>
      </w:r>
    </w:p>
    <w:p w14:paraId="6DDB416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eoandrographolide</w:t>
      </w:r>
      <w:proofErr w:type="spellEnd"/>
    </w:p>
    <w:p w14:paraId="0F68737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ndrographolide</w:t>
      </w:r>
    </w:p>
    <w:p w14:paraId="352289D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isandrographolide</w:t>
      </w:r>
      <w:proofErr w:type="spellEnd"/>
    </w:p>
    <w:p w14:paraId="090F401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narin</w:t>
      </w:r>
      <w:proofErr w:type="spellEnd"/>
    </w:p>
    <w:p w14:paraId="2919BE2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ROSMARINIC ACID</w:t>
      </w:r>
    </w:p>
    <w:p w14:paraId="5BA04F7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eguelin</w:t>
      </w:r>
    </w:p>
    <w:p w14:paraId="30160AC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sterr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8A97AF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4-ethylcholest-6-ene-3,5-diol</w:t>
      </w:r>
    </w:p>
    <w:p w14:paraId="78DF58C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ANDROSTENE-3-17-DIONE</w:t>
      </w:r>
    </w:p>
    <w:p w14:paraId="2B5DBE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SC-93358</w:t>
      </w:r>
    </w:p>
    <w:p w14:paraId="466530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uggulsterone</w:t>
      </w:r>
    </w:p>
    <w:p w14:paraId="32FD88F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thyl p-hydroxybenzoate</w:t>
      </w:r>
    </w:p>
    <w:p w14:paraId="437C97D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Hydroxybenzoicacid</w:t>
      </w:r>
    </w:p>
    <w:p w14:paraId="1DD9F5B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oxo-4H-chromene-3-carboxylic acid</w:t>
      </w:r>
    </w:p>
    <w:p w14:paraId="4DB4227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(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eptyloxy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)benzoic acid</w:t>
      </w:r>
    </w:p>
    <w:p w14:paraId="129AA61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Sulfamoyloxy-benzoic acid propyl ester</w:t>
      </w:r>
    </w:p>
    <w:p w14:paraId="51E2940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Sulfamoyloxy-benzoic acid butyl ester</w:t>
      </w:r>
    </w:p>
    <w:p w14:paraId="7C568C7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VT-1</w:t>
      </w:r>
    </w:p>
    <w:p w14:paraId="1F569D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R-C70484XX</w:t>
      </w:r>
    </w:p>
    <w:p w14:paraId="58D59E0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Sulfamoyloxy-benzoic acid heptyl ester</w:t>
      </w:r>
    </w:p>
    <w:p w14:paraId="161C332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Sulfamoyloxy-benzoic acid hexyl ester</w:t>
      </w:r>
    </w:p>
    <w:p w14:paraId="52E268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Sulfamoyloxy-benzoic acid pentyl ester</w:t>
      </w:r>
    </w:p>
    <w:p w14:paraId="52DD7A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62E45">
        <w:rPr>
          <w:rFonts w:ascii="Times New Roman" w:hAnsi="Times New Roman" w:cs="Times New Roman"/>
          <w:sz w:val="20"/>
          <w:szCs w:val="20"/>
        </w:rPr>
        <w:t>Bis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6-hydroxybenzo[b]furan-2-yl)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ethanone</w:t>
      </w:r>
      <w:proofErr w:type="spellEnd"/>
    </w:p>
    <w:p w14:paraId="15B7B52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BAFURAN A</w:t>
      </w:r>
    </w:p>
    <w:p w14:paraId="43AE955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ulberrofuran W</w:t>
      </w:r>
    </w:p>
    <w:p w14:paraId="1BA4904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ucalyptol</w:t>
      </w:r>
    </w:p>
    <w:p w14:paraId="133F29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LEIC ACID</w:t>
      </w:r>
    </w:p>
    <w:p w14:paraId="79320C5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NOLEIC ACID</w:t>
      </w:r>
    </w:p>
    <w:p w14:paraId="1010FC3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mm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omolinole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76A7A47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11E)-OCTADEC-11-ENOIC ACID</w:t>
      </w:r>
    </w:p>
    <w:p w14:paraId="185D39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E)-5-octadecen-7,9-diynoic acid</w:t>
      </w:r>
    </w:p>
    <w:p w14:paraId="4B7B8B8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Z)-5-octadecen-7,9-diynoic acid</w:t>
      </w:r>
    </w:p>
    <w:p w14:paraId="5DA48B6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cosapent</w:t>
      </w:r>
      <w:proofErr w:type="spellEnd"/>
    </w:p>
    <w:p w14:paraId="0C85456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SCOPOLETIN</w:t>
      </w:r>
    </w:p>
    <w:p w14:paraId="6FC3C5A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SCOPOLETIN</w:t>
      </w:r>
    </w:p>
    <w:p w14:paraId="4483481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sculetin</w:t>
      </w:r>
    </w:p>
    <w:p w14:paraId="7B71E7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RNIARIN</w:t>
      </w:r>
    </w:p>
    <w:p w14:paraId="5BCE2CA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butoxy-2H-chromen-2-one</w:t>
      </w:r>
    </w:p>
    <w:p w14:paraId="0F94B1E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propoxy-2H-chromen-2-one</w:t>
      </w:r>
    </w:p>
    <w:p w14:paraId="5679C89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,8-dihydroxy-4-phenyl-2H-chromen-2-one</w:t>
      </w:r>
    </w:p>
    <w:p w14:paraId="1910B1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hyl 7-methoxy-2-oxo-2H-chromene-3-carboxylate</w:t>
      </w:r>
    </w:p>
    <w:p w14:paraId="30785B9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eranylcoumarin</w:t>
      </w:r>
      <w:proofErr w:type="spellEnd"/>
    </w:p>
    <w:p w14:paraId="145F9DB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7-(benzyloxy)-2H-chromen-2-one</w:t>
      </w:r>
    </w:p>
    <w:p w14:paraId="3332E6E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NO-2506</w:t>
      </w:r>
    </w:p>
    <w:p w14:paraId="42D0E8D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Oxosebacic Acid</w:t>
      </w:r>
    </w:p>
    <w:p w14:paraId="6381271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udesmol</w:t>
      </w:r>
      <w:proofErr w:type="spellEnd"/>
    </w:p>
    <w:p w14:paraId="6CC4A26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0S-hydroxycholesterol</w:t>
      </w:r>
    </w:p>
    <w:p w14:paraId="4E96FA1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TdU</w:t>
      </w:r>
      <w:proofErr w:type="spellEnd"/>
    </w:p>
    <w:p w14:paraId="110653C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atulet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3-O-beta-D-galactoside</w:t>
      </w:r>
    </w:p>
    <w:p w14:paraId="3AC99F7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atulet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3-O-beta-D-robinobioside</w:t>
      </w:r>
    </w:p>
    <w:p w14:paraId="63F7505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[1-ethyl-2-(3-hydroxy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butyl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]phenol</w:t>
      </w:r>
    </w:p>
    <w:p w14:paraId="21D2686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alpha-Hydroxyurs-12-en-28-oic Acid</w:t>
      </w:r>
    </w:p>
    <w:p w14:paraId="1FFC443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eta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nhydrous</w:t>
      </w:r>
    </w:p>
    <w:p w14:paraId="2BD18A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2-(3-Benzyl-3H-indol-1-yl)-ethyl]-dimethyl-amine</w:t>
      </w:r>
    </w:p>
    <w:p w14:paraId="20C3195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LG8189</w:t>
      </w:r>
    </w:p>
    <w:p w14:paraId="77B02B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N-1792</w:t>
      </w:r>
    </w:p>
    <w:p w14:paraId="3C8C06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-377</w:t>
      </w:r>
    </w:p>
    <w:p w14:paraId="62E21F8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Kaempferol-3-O-(2''-O-galloyl)-glucoside</w:t>
      </w:r>
    </w:p>
    <w:p w14:paraId="17E1A09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CATECHINGALLATE</w:t>
      </w:r>
    </w:p>
    <w:p w14:paraId="45DAB36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MBETASTATIN</w:t>
      </w:r>
    </w:p>
    <w:p w14:paraId="722205A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Methoxy-5-(3,4,5-trimethoxy-benzyl)-phenol</w:t>
      </w:r>
    </w:p>
    <w:p w14:paraId="1E3FEC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benzyloxy-4-methoxy-2'-hydroxychalcone</w:t>
      </w:r>
    </w:p>
    <w:p w14:paraId="1562B41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2-Bis-(3-methoxy-phenyl)-ethane-1,2-dione</w:t>
      </w:r>
    </w:p>
    <w:p w14:paraId="06A2B7A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-2001</w:t>
      </w:r>
    </w:p>
    <w:p w14:paraId="2B6C8CD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AT-CM-1</w:t>
      </w:r>
    </w:p>
    <w:p w14:paraId="7E62C6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oxoolean-12-en-27-oic acid</w:t>
      </w:r>
    </w:p>
    <w:p w14:paraId="2E718C0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(2-Hydroxy-phenyl)-6-methyl-chromen-4-one</w:t>
      </w:r>
    </w:p>
    <w:p w14:paraId="5514BAA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CTYL_GALLATE</w:t>
      </w:r>
    </w:p>
    <w:p w14:paraId="1748C28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rocyanidin B-2 3,3'-di-O-gallate</w:t>
      </w:r>
    </w:p>
    <w:p w14:paraId="5D5A86A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Levovist</w:t>
      </w:r>
      <w:proofErr w:type="spellEnd"/>
    </w:p>
    <w:p w14:paraId="74EDCD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lanocortin-4 Receptor antagonist</w:t>
      </w:r>
    </w:p>
    <w:p w14:paraId="61FC1BD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R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S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)-4-phosphonophenylglycine</w:t>
      </w:r>
    </w:p>
    <w:p w14:paraId="1FC4EB2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 xml:space="preserve">2-(4-hydroxylphenyl)-3-(3,5-dihydroxylphenyl)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ropeno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 (NNU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dpa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>)</w:t>
      </w:r>
    </w:p>
    <w:p w14:paraId="607D63F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beta,3alpha-dihydroxyolean-12-en-28-oic acid</w:t>
      </w:r>
    </w:p>
    <w:p w14:paraId="4572160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beta,3alpha-dihydroxyurs-12-en-28-oic acid</w:t>
      </w:r>
    </w:p>
    <w:p w14:paraId="44C34BE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amino-butyric acid(GABA)</w:t>
      </w:r>
    </w:p>
    <w:p w14:paraId="1343BC7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LLICACID</w:t>
      </w:r>
    </w:p>
    <w:p w14:paraId="28A1785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oxoguaia-1,4(15), 11(13)-trien-12,8beta-olide</w:t>
      </w:r>
    </w:p>
    <w:p w14:paraId="5591B4E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oxoguaia-1,4,11(13)-trien-12,8alpha-olide</w:t>
      </w:r>
    </w:p>
    <w:p w14:paraId="51D52C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lvinor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 2-methoxy-2-propyl ether</w:t>
      </w:r>
    </w:p>
    <w:p w14:paraId="7A24811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(4-Hydroxyphenyl)-7-isobutoxychromen-4-one</w:t>
      </w:r>
    </w:p>
    <w:p w14:paraId="657A7B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,7'-oxybis(2-phenyl-4H-chromen-4-one)</w:t>
      </w:r>
    </w:p>
    <w:p w14:paraId="26E08D1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ndol-3-carbinol</w:t>
      </w:r>
    </w:p>
    <w:p w14:paraId="0F911F3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gelicoidenol</w:t>
      </w:r>
      <w:proofErr w:type="spellEnd"/>
    </w:p>
    <w:p w14:paraId="4D6770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is-Sesquisabine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hydrate</w:t>
      </w:r>
    </w:p>
    <w:p w14:paraId="146115F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camphene</w:t>
      </w:r>
    </w:p>
    <w:p w14:paraId="6B9381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Linalool</w:t>
      </w:r>
    </w:p>
    <w:p w14:paraId="14E02D5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?)-10-Epizonarene</w:t>
      </w:r>
    </w:p>
    <w:p w14:paraId="773748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)-alpha-phellandrene</w:t>
      </w:r>
    </w:p>
    <w:p w14:paraId="1EEFD7A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)-Sabinene</w:t>
      </w:r>
    </w:p>
    <w:p w14:paraId="7231081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E)-.beta.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Farnesene</w:t>
      </w:r>
      <w:proofErr w:type="spellEnd"/>
    </w:p>
    <w:p w14:paraId="5E10662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S)-3alpha-[(S)-1,5-Dimethyl-4-hexenyl]-6-methylenecyclohexene</w:t>
      </w:r>
    </w:p>
    <w:p w14:paraId="362C7DB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4]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diacetate</w:t>
      </w:r>
      <w:proofErr w:type="spellEnd"/>
    </w:p>
    <w:p w14:paraId="63E016F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6]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dio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3,5-diacetate</w:t>
      </w:r>
    </w:p>
    <w:p w14:paraId="26DD1B9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(4-hydroxy-3-methoxyphenyl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)tetradecane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3,5-diol</w:t>
      </w:r>
    </w:p>
    <w:p w14:paraId="0B78CD0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Dehydro-6-gingerdione</w:t>
      </w:r>
    </w:p>
    <w:p w14:paraId="345F00A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Nonanol</w:t>
      </w:r>
    </w:p>
    <w:p w14:paraId="3BA7EDF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Methylbutanal</w:t>
      </w:r>
    </w:p>
    <w:p w14:paraId="3460EF8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Gingerdiol</w:t>
      </w:r>
    </w:p>
    <w:p w14:paraId="05D1DCD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Gingesulfonic acid</w:t>
      </w:r>
    </w:p>
    <w:p w14:paraId="5F130DC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-Shogaol</w:t>
      </w:r>
    </w:p>
    <w:p w14:paraId="7904A96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Farnesene</w:t>
      </w:r>
      <w:proofErr w:type="spellEnd"/>
    </w:p>
    <w:p w14:paraId="42E3453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TERPINEOL</w:t>
      </w:r>
    </w:p>
    <w:p w14:paraId="23E2E10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Bisabolene</w:t>
      </w:r>
    </w:p>
    <w:p w14:paraId="51E00D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PHELLANDRENE</w:t>
      </w:r>
    </w:p>
    <w:p w14:paraId="1B80608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PINENE</w:t>
      </w:r>
    </w:p>
    <w:p w14:paraId="2702F57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esquiphellandrene</w:t>
      </w:r>
      <w:proofErr w:type="spellEnd"/>
    </w:p>
    <w:p w14:paraId="378F2CA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itral</w:t>
      </w:r>
      <w:proofErr w:type="spellEnd"/>
    </w:p>
    <w:p w14:paraId="0AB0970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Dehydro-10-gingerdione</w:t>
      </w:r>
    </w:p>
    <w:p w14:paraId="339F90C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ehydrozingerone</w:t>
      </w:r>
      <w:proofErr w:type="spellEnd"/>
    </w:p>
    <w:p w14:paraId="0B82384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pentene</w:t>
      </w:r>
      <w:proofErr w:type="spellEnd"/>
    </w:p>
    <w:p w14:paraId="1DB6AE2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TERPENE II (LACTONE)</w:t>
      </w:r>
    </w:p>
    <w:p w14:paraId="0444C3C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L-Arginine</w:t>
      </w:r>
    </w:p>
    <w:p w14:paraId="5D174B1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L-ASPARTIC ACID</w:t>
      </w:r>
    </w:p>
    <w:p w14:paraId="61A861C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L-Valine</w:t>
      </w:r>
    </w:p>
    <w:p w14:paraId="13BB365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nt-Zingiberene</w:t>
      </w:r>
      <w:proofErr w:type="spellEnd"/>
    </w:p>
    <w:p w14:paraId="1021039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ucalyptol</w:t>
      </w:r>
    </w:p>
    <w:p w14:paraId="5D93C3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MMA-TERPINENE</w:t>
      </w:r>
    </w:p>
    <w:p w14:paraId="08BDD57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ERANIOL</w:t>
      </w:r>
    </w:p>
    <w:p w14:paraId="75B3030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ERANYL ACETATE</w:t>
      </w:r>
    </w:p>
    <w:p w14:paraId="6F882AB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diol</w:t>
      </w:r>
      <w:proofErr w:type="spellEnd"/>
    </w:p>
    <w:p w14:paraId="55DB7C0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dione</w:t>
      </w:r>
      <w:proofErr w:type="spellEnd"/>
    </w:p>
    <w:p w14:paraId="603218B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e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7CEC29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e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</w:t>
      </w:r>
    </w:p>
    <w:p w14:paraId="0AEFFD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e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C</w:t>
      </w:r>
    </w:p>
    <w:p w14:paraId="33E9EF6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glycolipid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30923B8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rglycolipid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</w:t>
      </w:r>
    </w:p>
    <w:p w14:paraId="75018BB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ingerol</w:t>
      </w:r>
    </w:p>
    <w:p w14:paraId="5759F3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lycine</w:t>
      </w:r>
    </w:p>
    <w:p w14:paraId="30CFFD9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PTANE</w:t>
      </w:r>
    </w:p>
    <w:p w14:paraId="36407F3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exahydrocurcumin</w:t>
      </w:r>
      <w:proofErr w:type="spellEnd"/>
    </w:p>
    <w:p w14:paraId="635C65D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gingereno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</w:t>
      </w:r>
    </w:p>
    <w:p w14:paraId="6ABD0B8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urcumene</w:t>
      </w:r>
      <w:proofErr w:type="spellEnd"/>
    </w:p>
    <w:p w14:paraId="716F387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cysteine</w:t>
      </w:r>
    </w:p>
    <w:p w14:paraId="52D7117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isoleucine</w:t>
      </w:r>
    </w:p>
    <w:p w14:paraId="1FC4E3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leucine</w:t>
      </w:r>
    </w:p>
    <w:p w14:paraId="5F5C9D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serine</w:t>
      </w:r>
    </w:p>
    <w:p w14:paraId="7F02039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threonine</w:t>
      </w:r>
    </w:p>
    <w:p w14:paraId="0B4FB7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62E45">
        <w:rPr>
          <w:rFonts w:ascii="Times New Roman" w:hAnsi="Times New Roman" w:cs="Times New Roman"/>
          <w:sz w:val="20"/>
          <w:szCs w:val="20"/>
        </w:rPr>
        <w:t>L(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)-Borneol</w:t>
      </w:r>
    </w:p>
    <w:p w14:paraId="0C4283C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thyl-[12]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ingediol</w:t>
      </w:r>
      <w:proofErr w:type="spellEnd"/>
    </w:p>
    <w:p w14:paraId="6EC743E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YRCENE</w:t>
      </w:r>
    </w:p>
    <w:p w14:paraId="6D8525D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nerol</w:t>
      </w:r>
      <w:proofErr w:type="spellEnd"/>
    </w:p>
    <w:p w14:paraId="2808E3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ctane</w:t>
      </w:r>
    </w:p>
    <w:p w14:paraId="781DA21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esquithujene</w:t>
      </w:r>
      <w:proofErr w:type="spellEnd"/>
    </w:p>
    <w:p w14:paraId="23E02AC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Vanillylacetone</w:t>
      </w:r>
    </w:p>
    <w:p w14:paraId="69D575F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ytosterols</w:t>
      </w:r>
    </w:p>
    <w:p w14:paraId="3D1AAF7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(2E,4E)-N-Isobutyl-2,4-decadienamide</w:t>
      </w:r>
    </w:p>
    <w:p w14:paraId="43CA26F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PHENYLETHANOL</w:t>
      </w:r>
    </w:p>
    <w:p w14:paraId="3D44ED0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'-Methoxyacetophenone</w:t>
      </w:r>
    </w:p>
    <w:p w14:paraId="1845FA9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6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7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dibromo-4-hydroxy-1H,2H,3H,4H-pyrrolo[1,2-a]pyrazin-1-one</w:t>
      </w:r>
    </w:p>
    <w:p w14:paraId="4FAB2C8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 thujene</w:t>
      </w:r>
    </w:p>
    <w:p w14:paraId="74D8F1D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ristololactam</w:t>
      </w:r>
      <w:proofErr w:type="spellEnd"/>
    </w:p>
    <w:p w14:paraId="41C1BB8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CARYOPHYLLENE</w:t>
      </w:r>
    </w:p>
    <w:p w14:paraId="4044641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aeudesmin</w:t>
      </w:r>
      <w:proofErr w:type="spellEnd"/>
    </w:p>
    <w:p w14:paraId="1AC0A0B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hydrocarveol</w:t>
      </w:r>
    </w:p>
    <w:p w14:paraId="6AE28EE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ICOSANE</w:t>
      </w:r>
    </w:p>
    <w:p w14:paraId="109223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Fargesin</w:t>
      </w:r>
      <w:proofErr w:type="spellEnd"/>
    </w:p>
    <w:p w14:paraId="51639DF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guineensine</w:t>
      </w:r>
      <w:proofErr w:type="spellEnd"/>
    </w:p>
    <w:p w14:paraId="75B119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NEICOSANE</w:t>
      </w:r>
    </w:p>
    <w:p w14:paraId="261CCFA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PTADECANE</w:t>
      </w:r>
    </w:p>
    <w:p w14:paraId="3A568E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XADECANE</w:t>
      </w:r>
    </w:p>
    <w:p w14:paraId="259D59D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 xml:space="preserve">Lignans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achil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F</w:t>
      </w:r>
    </w:p>
    <w:p w14:paraId="208C665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ethyl 3,4,5-trimethoxycinnamate</w:t>
      </w:r>
    </w:p>
    <w:p w14:paraId="453F249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ONADECANE</w:t>
      </w:r>
    </w:p>
    <w:p w14:paraId="226CBBC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CTADECANE</w:t>
      </w:r>
    </w:p>
    <w:p w14:paraId="406BCCB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-CYMENE</w:t>
      </w:r>
    </w:p>
    <w:p w14:paraId="0298FD5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iperine</w:t>
      </w:r>
      <w:proofErr w:type="spellEnd"/>
    </w:p>
    <w:p w14:paraId="423AE3C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iperlongumine</w:t>
      </w:r>
      <w:proofErr w:type="spellEnd"/>
    </w:p>
    <w:p w14:paraId="6841B4A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iperlonguminine</w:t>
      </w:r>
      <w:proofErr w:type="spellEnd"/>
    </w:p>
    <w:p w14:paraId="3BBBFCE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IPERNONALINE</w:t>
      </w:r>
    </w:p>
    <w:p w14:paraId="35E0FC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iperundecalidine</w:t>
      </w:r>
      <w:proofErr w:type="spellEnd"/>
    </w:p>
    <w:p w14:paraId="1344E17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LUVIATILOL</w:t>
      </w:r>
    </w:p>
    <w:p w14:paraId="548AA04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ERPINOLENE</w:t>
      </w:r>
    </w:p>
    <w:p w14:paraId="6534461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IACONTANE</w:t>
      </w:r>
    </w:p>
    <w:p w14:paraId="2170FEC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Methylhexyl acetate</w:t>
      </w:r>
    </w:p>
    <w:p w14:paraId="06EBC5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HEPTANOL</w:t>
      </w:r>
    </w:p>
    <w:p w14:paraId="1DFC279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HEPTANONE</w:t>
      </w:r>
    </w:p>
    <w:p w14:paraId="6D87637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NONANOL</w:t>
      </w:r>
    </w:p>
    <w:p w14:paraId="7DFF61A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NONANONE</w:t>
      </w:r>
    </w:p>
    <w:p w14:paraId="4952686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Nonyl acetate</w:t>
      </w:r>
    </w:p>
    <w:p w14:paraId="797D54A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cetyleugenol</w:t>
      </w:r>
      <w:proofErr w:type="spellEnd"/>
    </w:p>
    <w:p w14:paraId="5825347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iflorin</w:t>
      </w:r>
      <w:proofErr w:type="spellEnd"/>
    </w:p>
    <w:p w14:paraId="265B13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asuarictin</w:t>
      </w:r>
      <w:proofErr w:type="spellEnd"/>
    </w:p>
    <w:p w14:paraId="0F190CC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lastRenderedPageBreak/>
        <w:t>Eugeniin</w:t>
      </w:r>
      <w:proofErr w:type="spellEnd"/>
    </w:p>
    <w:p w14:paraId="4F0BC3F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ugenin</w:t>
      </w:r>
      <w:proofErr w:type="spellEnd"/>
    </w:p>
    <w:p w14:paraId="116907B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ugenol</w:t>
      </w:r>
    </w:p>
    <w:p w14:paraId="0559A11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heptan-2-one</w:t>
      </w:r>
    </w:p>
    <w:p w14:paraId="5A84DBB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eugenitol</w:t>
      </w:r>
      <w:proofErr w:type="spellEnd"/>
    </w:p>
    <w:p w14:paraId="35EF0EA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aphthalene</w:t>
      </w:r>
    </w:p>
    <w:p w14:paraId="2F129F9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entagalloyl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Glucose</w:t>
      </w:r>
    </w:p>
    <w:p w14:paraId="7882670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CHEMBL6761380</w:t>
      </w:r>
    </w:p>
    <w:p w14:paraId="3DB6A62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yzygin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2311B5E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yzygin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</w:t>
      </w:r>
    </w:p>
    <w:p w14:paraId="797D646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beta-Hydroxy-20(29)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lupene</w:t>
      </w:r>
      <w:proofErr w:type="spellEnd"/>
    </w:p>
    <w:p w14:paraId="5A8156F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soflavone glycoside</w:t>
      </w:r>
    </w:p>
    <w:p w14:paraId="2EF2780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Xylan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Birch</w:t>
      </w:r>
      <w:proofErr w:type="spellEnd"/>
      <w:proofErr w:type="gramEnd"/>
    </w:p>
    <w:p w14:paraId="26F3A22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Methylnonacosane</w:t>
      </w:r>
    </w:p>
    <w:p w14:paraId="6B9F69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igenin 7-glucuronide</w:t>
      </w:r>
    </w:p>
    <w:p w14:paraId="5DA26FA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D-XYLOPYRANOSE</w:t>
      </w:r>
    </w:p>
    <w:p w14:paraId="3BA2B46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etulin</w:t>
      </w:r>
      <w:proofErr w:type="spellEnd"/>
    </w:p>
    <w:p w14:paraId="6BEEF57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hanol</w:t>
      </w:r>
    </w:p>
    <w:p w14:paraId="494B6BE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ascorbic acid</w:t>
      </w:r>
    </w:p>
    <w:p w14:paraId="6D76A9F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histidine</w:t>
      </w:r>
    </w:p>
    <w:p w14:paraId="7C638C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pase</w:t>
      </w:r>
    </w:p>
    <w:p w14:paraId="120D0D5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icotinate</w:t>
      </w:r>
    </w:p>
    <w:p w14:paraId="19C509E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ctadeca-9,12-dienoic acid</w:t>
      </w:r>
    </w:p>
    <w:p w14:paraId="3719100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Octadecanoate</w:t>
      </w:r>
      <w:proofErr w:type="spellEnd"/>
    </w:p>
    <w:p w14:paraId="57897A3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leic acid</w:t>
      </w:r>
    </w:p>
    <w:p w14:paraId="50238D3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almitic acid</w:t>
      </w:r>
    </w:p>
    <w:p w14:paraId="7EED580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ylalanine</w:t>
      </w:r>
    </w:p>
    <w:p w14:paraId="72564D8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otassium</w:t>
      </w:r>
    </w:p>
    <w:p w14:paraId="73E9C16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-2,6-diaminohexanoic acid</w:t>
      </w:r>
    </w:p>
    <w:p w14:paraId="69ADB2F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terol</w:t>
      </w:r>
    </w:p>
    <w:p w14:paraId="47B83F4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-Coumarinate</w:t>
      </w:r>
    </w:p>
    <w:p w14:paraId="0261009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4-Dihydroxycinnamic acid</w:t>
      </w:r>
    </w:p>
    <w:p w14:paraId="5E61046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cyclovir</w:t>
      </w:r>
    </w:p>
    <w:p w14:paraId="4AF322A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rachidic acid</w:t>
      </w:r>
    </w:p>
    <w:p w14:paraId="6C84A6A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rjungenin</w:t>
      </w:r>
      <w:proofErr w:type="spellEnd"/>
    </w:p>
    <w:p w14:paraId="37FAFE0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rjunglucosid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I</w:t>
      </w:r>
    </w:p>
    <w:p w14:paraId="32F15CB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rjuno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707FAFF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ellericoside</w:t>
      </w:r>
      <w:proofErr w:type="spellEnd"/>
    </w:p>
    <w:p w14:paraId="6D8DEFB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Chebulagic acid</w:t>
      </w:r>
    </w:p>
    <w:p w14:paraId="7931413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aucosterol</w:t>
      </w:r>
      <w:proofErr w:type="spellEnd"/>
    </w:p>
    <w:p w14:paraId="71A0258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L-Asparagine</w:t>
      </w:r>
    </w:p>
    <w:p w14:paraId="27CBEB8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ocosano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5178B4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ETHYL GALLATE</w:t>
      </w:r>
    </w:p>
    <w:p w14:paraId="03464E6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ferulic acid</w:t>
      </w:r>
    </w:p>
    <w:p w14:paraId="3B3B713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llic acid</w:t>
      </w:r>
    </w:p>
    <w:p w14:paraId="7272CE4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yptat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 A</w:t>
      </w:r>
    </w:p>
    <w:p w14:paraId="39606A5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-Arabinose</w:t>
      </w:r>
    </w:p>
    <w:p w14:paraId="42DC387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loroglucinol</w:t>
      </w:r>
    </w:p>
    <w:p w14:paraId="156FE5A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unicalagin</w:t>
      </w:r>
    </w:p>
    <w:p w14:paraId="00CB2EF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yrogallol</w:t>
      </w:r>
    </w:p>
    <w:p w14:paraId="0DD64D2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hikimic acid</w:t>
      </w:r>
    </w:p>
    <w:p w14:paraId="715B39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ANNIC ACID</w:t>
      </w:r>
    </w:p>
    <w:p w14:paraId="53B4D32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erchebin</w:t>
      </w:r>
    </w:p>
    <w:p w14:paraId="5B166FE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erchebulin</w:t>
      </w:r>
    </w:p>
    <w:p w14:paraId="06CF520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erminol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A8B76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IACONTANOIC ACID</w:t>
      </w:r>
    </w:p>
    <w:p w14:paraId="334D9B5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UNII-I76294A13O</w:t>
      </w:r>
    </w:p>
    <w:p w14:paraId="434D0AB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Vanillic acid</w:t>
      </w:r>
    </w:p>
    <w:p w14:paraId="7DA195A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1,13-Epoxydehydrocostuslactone</w:t>
      </w:r>
    </w:p>
    <w:p w14:paraId="3AF6185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clocostunolide</w:t>
      </w:r>
      <w:proofErr w:type="spellEnd"/>
    </w:p>
    <w:p w14:paraId="0E103C7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.alpha.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lemene</w:t>
      </w:r>
      <w:proofErr w:type="spellEnd"/>
    </w:p>
    <w:p w14:paraId="1FEB5A1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+)-germacrene A</w:t>
      </w:r>
    </w:p>
    <w:p w14:paraId="22EB460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3-dibutyl-4-methylbenzene</w:t>
      </w:r>
    </w:p>
    <w:p w14:paraId="36EA13B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,8,11,14-Heptadecatetraene</w:t>
      </w:r>
    </w:p>
    <w:p w14:paraId="4D0354E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antolactone</w:t>
      </w:r>
    </w:p>
    <w:p w14:paraId="13DC302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stol</w:t>
      </w:r>
      <w:proofErr w:type="spellEnd"/>
    </w:p>
    <w:p w14:paraId="0131128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IONONE</w:t>
      </w:r>
    </w:p>
    <w:p w14:paraId="52A0994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SELINENE</w:t>
      </w:r>
    </w:p>
    <w:p w14:paraId="76247F7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clocostunolide</w:t>
      </w:r>
      <w:proofErr w:type="spellEnd"/>
    </w:p>
    <w:p w14:paraId="713B2BF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onene</w:t>
      </w:r>
      <w:proofErr w:type="spellEnd"/>
    </w:p>
    <w:p w14:paraId="0613331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SELINENE</w:t>
      </w:r>
    </w:p>
    <w:p w14:paraId="299C03C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stic acid</w:t>
      </w:r>
    </w:p>
    <w:p w14:paraId="6148A30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stol</w:t>
      </w:r>
      <w:proofErr w:type="spellEnd"/>
    </w:p>
    <w:p w14:paraId="3AA352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stunolide</w:t>
      </w:r>
      <w:proofErr w:type="spellEnd"/>
    </w:p>
    <w:p w14:paraId="26986EF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ehydrocostus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lactone</w:t>
      </w:r>
    </w:p>
    <w:p w14:paraId="40E5FFA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DIOSGENIN</w:t>
      </w:r>
    </w:p>
    <w:p w14:paraId="528C8DA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lastRenderedPageBreak/>
        <w:t>Friedlein</w:t>
      </w:r>
      <w:proofErr w:type="spellEnd"/>
    </w:p>
    <w:p w14:paraId="7523AC3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amm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stol</w:t>
      </w:r>
      <w:proofErr w:type="spellEnd"/>
    </w:p>
    <w:p w14:paraId="7492A4A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ermacra-1(10),4,11(13)-trien-12-ol</w:t>
      </w:r>
    </w:p>
    <w:p w14:paraId="38C473D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-22,23-Dihydrostigmasterol</w:t>
      </w:r>
    </w:p>
    <w:p w14:paraId="639DB83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alantolactone</w:t>
      </w:r>
      <w:proofErr w:type="spellEnd"/>
    </w:p>
    <w:p w14:paraId="34B18C3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dehydrocostus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lactone</w:t>
      </w:r>
    </w:p>
    <w:p w14:paraId="1A5C2F0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zaluzanin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C</w:t>
      </w:r>
    </w:p>
    <w:p w14:paraId="5D86249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icrotoxinum</w:t>
      </w:r>
      <w:proofErr w:type="spellEnd"/>
    </w:p>
    <w:p w14:paraId="7E35D1D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ussurea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lactone</w:t>
      </w:r>
    </w:p>
    <w:p w14:paraId="71C15A3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ussuream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21AFA45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ussuream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B</w:t>
      </w:r>
    </w:p>
    <w:p w14:paraId="6A3F55E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aussuream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C</w:t>
      </w:r>
    </w:p>
    <w:p w14:paraId="1AD015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araxasterol</w:t>
      </w:r>
      <w:proofErr w:type="spellEnd"/>
    </w:p>
    <w:p w14:paraId="3BE135D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ans-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Bergamotene</w:t>
      </w:r>
      <w:proofErr w:type="spellEnd"/>
    </w:p>
    <w:p w14:paraId="49DC115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Heptacosanol</w:t>
      </w:r>
    </w:p>
    <w:p w14:paraId="1A91F6F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-Octacosanol</w:t>
      </w:r>
    </w:p>
    <w:p w14:paraId="6CBC630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5-Nonacosanone</w:t>
      </w:r>
    </w:p>
    <w:p w14:paraId="1230FD8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rberine</w:t>
      </w:r>
    </w:p>
    <w:p w14:paraId="7C7C18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hasmanthin</w:t>
      </w:r>
      <w:proofErr w:type="spellEnd"/>
    </w:p>
    <w:p w14:paraId="3FD6702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lumbin</w:t>
      </w:r>
      <w:proofErr w:type="spellEnd"/>
    </w:p>
    <w:p w14:paraId="209A743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ordifolid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606A5F1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agnoflorine</w:t>
      </w:r>
      <w:proofErr w:type="spellEnd"/>
    </w:p>
    <w:p w14:paraId="6BCDE24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almarin</w:t>
      </w:r>
      <w:proofErr w:type="spellEnd"/>
    </w:p>
    <w:p w14:paraId="546E5BC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embetarine</w:t>
      </w:r>
      <w:proofErr w:type="spellEnd"/>
    </w:p>
    <w:p w14:paraId="28C33A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inosponone</w:t>
      </w:r>
      <w:proofErr w:type="spellEnd"/>
    </w:p>
    <w:p w14:paraId="64B5B66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inosporinone</w:t>
      </w:r>
      <w:proofErr w:type="spellEnd"/>
    </w:p>
    <w:p w14:paraId="2A246FC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xanospor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52E0182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riterpenoids</w:t>
      </w:r>
    </w:p>
    <w:p w14:paraId="7A0A7BB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pigenin</w:t>
      </w:r>
    </w:p>
    <w:p w14:paraId="7F39BBA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aicalein</w:t>
      </w:r>
    </w:p>
    <w:p w14:paraId="64E0E64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upatin</w:t>
      </w:r>
      <w:proofErr w:type="spellEnd"/>
    </w:p>
    <w:p w14:paraId="22EF58A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uteolin</w:t>
      </w:r>
    </w:p>
    <w:p w14:paraId="5329129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OLEANOLIC ACID</w:t>
      </w:r>
    </w:p>
    <w:p w14:paraId="69BA80A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Queretaro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32E7163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cutellarein</w:t>
      </w:r>
      <w:proofErr w:type="spellEnd"/>
    </w:p>
    <w:p w14:paraId="664BD3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erratage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05F55D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Verbenalin</w:t>
      </w:r>
    </w:p>
    <w:p w14:paraId="311C69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4-Deoxyandrographoside</w:t>
      </w:r>
    </w:p>
    <w:p w14:paraId="2A1584A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lastRenderedPageBreak/>
        <w:t>Dehydroandrographoline</w:t>
      </w:r>
      <w:proofErr w:type="spellEnd"/>
    </w:p>
    <w:p w14:paraId="168E8D7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LS001143515</w:t>
      </w:r>
    </w:p>
    <w:p w14:paraId="75D64B7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tigmasta-5,22-dien-3-ol</w:t>
      </w:r>
    </w:p>
    <w:p w14:paraId="391B409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4-Deoxy-11,12-didehydroandrographolide</w:t>
      </w:r>
    </w:p>
    <w:p w14:paraId="6589F1F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14-deoxyandrographolide</w:t>
      </w:r>
    </w:p>
    <w:p w14:paraId="781570E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O-caffeoyl-D-quinic acid</w:t>
      </w:r>
    </w:p>
    <w:p w14:paraId="6998CFF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Hydroxy-7,8,2'-trimethoxyflavone 5-glucoside</w:t>
      </w:r>
    </w:p>
    <w:p w14:paraId="266E26C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5-hydroxy-7,8,2',3'-tetramethoxyflavone</w:t>
      </w:r>
    </w:p>
    <w:p w14:paraId="6AD3163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grapanin</w:t>
      </w:r>
      <w:proofErr w:type="spellEnd"/>
    </w:p>
    <w:p w14:paraId="3F07CEA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graphid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</w:t>
      </w:r>
    </w:p>
    <w:p w14:paraId="298F25E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graphid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C</w:t>
      </w:r>
    </w:p>
    <w:p w14:paraId="73ADA47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graphidi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E</w:t>
      </w:r>
    </w:p>
    <w:p w14:paraId="678C81F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graphin</w:t>
      </w:r>
      <w:proofErr w:type="spellEnd"/>
    </w:p>
    <w:p w14:paraId="1462B4E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graphiside</w:t>
      </w:r>
      <w:proofErr w:type="spellEnd"/>
    </w:p>
    <w:p w14:paraId="29C1CE8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dropanoside</w:t>
      </w:r>
      <w:proofErr w:type="spellEnd"/>
    </w:p>
    <w:p w14:paraId="0B1D63D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RVACROL</w:t>
      </w:r>
    </w:p>
    <w:p w14:paraId="018B210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EMBL479285</w:t>
      </w:r>
    </w:p>
    <w:p w14:paraId="517F6DD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itrostadienol</w:t>
      </w:r>
      <w:proofErr w:type="spellEnd"/>
    </w:p>
    <w:p w14:paraId="20A609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eoxyandrographolide</w:t>
      </w:r>
      <w:proofErr w:type="spellEnd"/>
    </w:p>
    <w:p w14:paraId="1CBEE03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Rotunol</w:t>
      </w:r>
      <w:proofErr w:type="spellEnd"/>
    </w:p>
    <w:p w14:paraId="61ACFF7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Mustakone</w:t>
      </w:r>
      <w:proofErr w:type="spellEnd"/>
    </w:p>
    <w:p w14:paraId="44D05AE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UNII-0V56HXQ8N5</w:t>
      </w:r>
    </w:p>
    <w:p w14:paraId="083B58D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-)-Rotundone</w:t>
      </w:r>
    </w:p>
    <w:p w14:paraId="67CCB1B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3-Carene</w:t>
      </w:r>
    </w:p>
    <w:p w14:paraId="32CA590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4-METHOXYBENZOIC ACID</w:t>
      </w:r>
    </w:p>
    <w:p w14:paraId="17C6271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lfa-Cyperone</w:t>
      </w:r>
      <w:proofErr w:type="spellEnd"/>
    </w:p>
    <w:p w14:paraId="27D5F35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lph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rotunol</w:t>
      </w:r>
      <w:proofErr w:type="spellEnd"/>
    </w:p>
    <w:p w14:paraId="55E46E7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rsenic</w:t>
      </w:r>
    </w:p>
    <w:p w14:paraId="376E0D9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ureusidin</w:t>
      </w:r>
      <w:proofErr w:type="spellEnd"/>
    </w:p>
    <w:p w14:paraId="140B3AB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-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perone</w:t>
      </w:r>
      <w:proofErr w:type="spellEnd"/>
    </w:p>
    <w:p w14:paraId="0DD8131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alcium</w:t>
      </w:r>
    </w:p>
    <w:p w14:paraId="35610AF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opper</w:t>
      </w:r>
    </w:p>
    <w:p w14:paraId="66EE3C4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perene</w:t>
      </w:r>
      <w:proofErr w:type="spellEnd"/>
    </w:p>
    <w:p w14:paraId="5C8B89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perenone</w:t>
      </w:r>
      <w:proofErr w:type="spellEnd"/>
    </w:p>
    <w:p w14:paraId="70340EB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perol</w:t>
      </w:r>
      <w:proofErr w:type="spellEnd"/>
    </w:p>
    <w:p w14:paraId="1824735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perolone</w:t>
      </w:r>
      <w:proofErr w:type="spellEnd"/>
    </w:p>
    <w:p w14:paraId="496AB9A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yperotundone</w:t>
      </w:r>
      <w:proofErr w:type="spellEnd"/>
    </w:p>
    <w:p w14:paraId="1E6254E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glycerol</w:t>
      </w:r>
    </w:p>
    <w:p w14:paraId="3D60E69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lastRenderedPageBreak/>
        <w:t>Iron</w:t>
      </w:r>
    </w:p>
    <w:p w14:paraId="497ABDD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cyperol</w:t>
      </w:r>
      <w:proofErr w:type="spellEnd"/>
    </w:p>
    <w:p w14:paraId="04D1C78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kobusone</w:t>
      </w:r>
      <w:proofErr w:type="spellEnd"/>
    </w:p>
    <w:p w14:paraId="7EE091D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Kobusone</w:t>
      </w:r>
      <w:proofErr w:type="spellEnd"/>
    </w:p>
    <w:p w14:paraId="08487C8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nolenic acid</w:t>
      </w:r>
    </w:p>
    <w:p w14:paraId="5FDD947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Magnesium</w:t>
      </w:r>
    </w:p>
    <w:p w14:paraId="5295822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Nickel</w:t>
      </w:r>
    </w:p>
    <w:p w14:paraId="4CAE1137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quercetin</w:t>
      </w:r>
    </w:p>
    <w:p w14:paraId="4CD7540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resmethrin</w:t>
      </w:r>
      <w:proofErr w:type="spellEnd"/>
    </w:p>
    <w:p w14:paraId="7BBF83B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coparone</w:t>
      </w:r>
      <w:proofErr w:type="spellEnd"/>
    </w:p>
    <w:p w14:paraId="7D2C978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Sesquiterpen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II alcohol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diglucoside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(Compound 1)</w:t>
      </w:r>
    </w:p>
    <w:p w14:paraId="32BF3CD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Tetradecano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6D8EC41F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acyclin</w:t>
      </w:r>
      <w:proofErr w:type="spellEnd"/>
    </w:p>
    <w:p w14:paraId="1906D14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 xml:space="preserve">dodeca-2E,4E-dienoic acid </w:t>
      </w: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butylamide</w:t>
      </w:r>
      <w:proofErr w:type="spellEnd"/>
    </w:p>
    <w:p w14:paraId="35982A2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Isobutyramide</w:t>
      </w:r>
      <w:proofErr w:type="spellEnd"/>
    </w:p>
    <w:p w14:paraId="2995CFF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Lidocaine hydrochloride</w:t>
      </w:r>
    </w:p>
    <w:p w14:paraId="7358209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ellitorine</w:t>
      </w:r>
    </w:p>
    <w:p w14:paraId="16E7A70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4-dimethyl hexane</w:t>
      </w:r>
    </w:p>
    <w:p w14:paraId="4FFFDE1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6-dimethyl heptane</w:t>
      </w:r>
    </w:p>
    <w:p w14:paraId="25F8A9D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stigmasterol</w:t>
      </w:r>
    </w:p>
    <w:p w14:paraId="4F989CD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rutin</w:t>
      </w:r>
      <w:proofErr w:type="spellEnd"/>
    </w:p>
    <w:p w14:paraId="2CC6722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Vasicine</w:t>
      </w:r>
    </w:p>
    <w:p w14:paraId="5415E78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vasicinone</w:t>
      </w:r>
      <w:proofErr w:type="spellEnd"/>
    </w:p>
    <w:p w14:paraId="676124E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vasicinolone</w:t>
      </w:r>
      <w:proofErr w:type="spellEnd"/>
    </w:p>
    <w:p w14:paraId="14D278F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anisotine</w:t>
      </w:r>
      <w:proofErr w:type="spellEnd"/>
    </w:p>
    <w:p w14:paraId="697809B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vasicoline</w:t>
      </w:r>
      <w:proofErr w:type="spellEnd"/>
    </w:p>
    <w:p w14:paraId="3D19140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lastRenderedPageBreak/>
        <w:t>Cirsimaritin</w:t>
      </w:r>
      <w:proofErr w:type="spellEnd"/>
    </w:p>
    <w:p w14:paraId="0622685A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oxalacet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7109F85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THYMOL</w:t>
      </w:r>
    </w:p>
    <w:p w14:paraId="26884166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Ecdysterone</w:t>
      </w:r>
      <w:proofErr w:type="spellEnd"/>
    </w:p>
    <w:p w14:paraId="5441B733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.alpha.-Amyrin</w:t>
      </w:r>
    </w:p>
    <w:p w14:paraId="781E14DD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betaine</w:t>
      </w:r>
    </w:p>
    <w:p w14:paraId="35134D5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choline</w:t>
      </w:r>
    </w:p>
    <w:p w14:paraId="408B8BA1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ryptolepine</w:t>
      </w:r>
      <w:proofErr w:type="spellEnd"/>
    </w:p>
    <w:p w14:paraId="447864B9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Hypaphorine</w:t>
      </w:r>
      <w:proofErr w:type="spellEnd"/>
    </w:p>
    <w:p w14:paraId="59BCE0C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Peganine</w:t>
      </w:r>
      <w:proofErr w:type="spellEnd"/>
    </w:p>
    <w:p w14:paraId="3E0713E5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henethylamine</w:t>
      </w:r>
    </w:p>
    <w:p w14:paraId="3093127B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PSEUDOEPHEDRINE</w:t>
      </w:r>
    </w:p>
    <w:p w14:paraId="1538CDC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Vasicinol</w:t>
      </w:r>
      <w:proofErr w:type="spellEnd"/>
    </w:p>
    <w:p w14:paraId="3F3C1880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[(2R,4R,5S,6R)-3,3,4,5-tetrahydroxy-2-propoxy-6-[[(2S,3S,4S,5R,6R)-3,4,5-trihydroxy-6-(hydroxymethyl)oxan-2-yl]oxymethyl]oxan-4-yl] (Z)-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octadec-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9-enoate</w:t>
      </w:r>
    </w:p>
    <w:p w14:paraId="7F84B6F8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(4Z)-4</w:t>
      </w:r>
      <w:proofErr w:type="gramStart"/>
      <w:r w:rsidRPr="00F62E45">
        <w:rPr>
          <w:rFonts w:ascii="Times New Roman" w:hAnsi="Times New Roman" w:cs="Times New Roman"/>
          <w:sz w:val="20"/>
          <w:szCs w:val="20"/>
        </w:rPr>
        <w:t>,11,11</w:t>
      </w:r>
      <w:proofErr w:type="gramEnd"/>
      <w:r w:rsidRPr="00F62E45">
        <w:rPr>
          <w:rFonts w:ascii="Times New Roman" w:hAnsi="Times New Roman" w:cs="Times New Roman"/>
          <w:sz w:val="20"/>
          <w:szCs w:val="20"/>
        </w:rPr>
        <w:t>-trimethyl-8-methylidenebicyclo[7.2.0]undec-4-en-7-ol</w:t>
      </w:r>
    </w:p>
    <w:p w14:paraId="216C4B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2,3-Digalloylglucose</w:t>
      </w:r>
    </w:p>
    <w:p w14:paraId="529717EC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C1L4F91</w:t>
      </w:r>
    </w:p>
    <w:p w14:paraId="097DABD4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62E45">
        <w:rPr>
          <w:rFonts w:ascii="Times New Roman" w:hAnsi="Times New Roman" w:cs="Times New Roman"/>
          <w:sz w:val="20"/>
          <w:szCs w:val="20"/>
        </w:rPr>
        <w:t>Chebulinic</w:t>
      </w:r>
      <w:proofErr w:type="spellEnd"/>
      <w:r w:rsidRPr="00F62E45">
        <w:rPr>
          <w:rFonts w:ascii="Times New Roman" w:hAnsi="Times New Roman" w:cs="Times New Roman"/>
          <w:sz w:val="20"/>
          <w:szCs w:val="20"/>
        </w:rPr>
        <w:t xml:space="preserve"> acid</w:t>
      </w:r>
    </w:p>
    <w:p w14:paraId="3535977E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Inulin from chicory</w:t>
      </w:r>
    </w:p>
    <w:p w14:paraId="64018E72" w14:textId="77777777" w:rsidR="006D1580" w:rsidRPr="00F62E45" w:rsidRDefault="006D1580" w:rsidP="006D15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62E45">
        <w:rPr>
          <w:rFonts w:ascii="Times New Roman" w:hAnsi="Times New Roman" w:cs="Times New Roman"/>
          <w:sz w:val="20"/>
          <w:szCs w:val="20"/>
        </w:rPr>
        <w:t>AC1LAVB6</w:t>
      </w:r>
    </w:p>
    <w:p w14:paraId="63868C2C" w14:textId="77777777" w:rsidR="00296DAC" w:rsidRDefault="00296DAC" w:rsidP="006D1580">
      <w:pPr>
        <w:rPr>
          <w:rFonts w:ascii="Times New Roman" w:hAnsi="Times New Roman" w:cs="Times New Roman"/>
          <w:sz w:val="20"/>
          <w:szCs w:val="20"/>
        </w:rPr>
      </w:pPr>
    </w:p>
    <w:p w14:paraId="694907AE" w14:textId="77777777" w:rsidR="00296DAC" w:rsidRDefault="00296DAC" w:rsidP="006D1580">
      <w:pPr>
        <w:rPr>
          <w:rFonts w:ascii="Times New Roman" w:hAnsi="Times New Roman" w:cs="Times New Roman"/>
          <w:sz w:val="20"/>
          <w:szCs w:val="20"/>
        </w:rPr>
        <w:sectPr w:rsidR="00296DAC" w:rsidSect="00296DAC">
          <w:type w:val="continuous"/>
          <w:pgSz w:w="12240" w:h="15840"/>
          <w:pgMar w:top="1440" w:right="1440" w:bottom="1170" w:left="1440" w:header="720" w:footer="720" w:gutter="0"/>
          <w:cols w:num="2" w:space="720"/>
          <w:docGrid w:linePitch="360"/>
        </w:sectPr>
      </w:pPr>
    </w:p>
    <w:p w14:paraId="2AC284CE" w14:textId="7B8CCC4C" w:rsidR="00CB26BE" w:rsidRPr="00F62E45" w:rsidRDefault="00CB26BE" w:rsidP="006D1580">
      <w:pPr>
        <w:rPr>
          <w:rFonts w:ascii="Times New Roman" w:hAnsi="Times New Roman" w:cs="Times New Roman"/>
          <w:sz w:val="20"/>
          <w:szCs w:val="20"/>
        </w:rPr>
      </w:pPr>
    </w:p>
    <w:sectPr w:rsidR="00CB26BE" w:rsidRPr="00F62E45" w:rsidSect="00296DA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536FA" w14:textId="77777777" w:rsidR="00A646EF" w:rsidRDefault="00A646EF" w:rsidP="00F62E45">
      <w:pPr>
        <w:spacing w:after="0" w:line="240" w:lineRule="auto"/>
      </w:pPr>
      <w:r>
        <w:separator/>
      </w:r>
    </w:p>
  </w:endnote>
  <w:endnote w:type="continuationSeparator" w:id="0">
    <w:p w14:paraId="7D310F39" w14:textId="77777777" w:rsidR="00A646EF" w:rsidRDefault="00A646EF" w:rsidP="00F62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951AE" w14:textId="77777777" w:rsidR="00A646EF" w:rsidRDefault="00A646EF" w:rsidP="00F62E45">
      <w:pPr>
        <w:spacing w:after="0" w:line="240" w:lineRule="auto"/>
      </w:pPr>
      <w:r>
        <w:separator/>
      </w:r>
    </w:p>
  </w:footnote>
  <w:footnote w:type="continuationSeparator" w:id="0">
    <w:p w14:paraId="7EAF5872" w14:textId="77777777" w:rsidR="00A646EF" w:rsidRDefault="00A646EF" w:rsidP="00F62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7AD"/>
    <w:rsid w:val="000217AD"/>
    <w:rsid w:val="00226C5D"/>
    <w:rsid w:val="0024625B"/>
    <w:rsid w:val="00296DAC"/>
    <w:rsid w:val="002A4678"/>
    <w:rsid w:val="00391FEF"/>
    <w:rsid w:val="00471408"/>
    <w:rsid w:val="004A2F84"/>
    <w:rsid w:val="005133D5"/>
    <w:rsid w:val="00595AF9"/>
    <w:rsid w:val="006D1580"/>
    <w:rsid w:val="009C7512"/>
    <w:rsid w:val="00A646EF"/>
    <w:rsid w:val="00CB26BE"/>
    <w:rsid w:val="00F62E45"/>
    <w:rsid w:val="00F7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D30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E45"/>
  </w:style>
  <w:style w:type="paragraph" w:styleId="Footer">
    <w:name w:val="footer"/>
    <w:basedOn w:val="Normal"/>
    <w:link w:val="FooterChar"/>
    <w:uiPriority w:val="99"/>
    <w:unhideWhenUsed/>
    <w:rsid w:val="00F62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E45"/>
  </w:style>
  <w:style w:type="table" w:styleId="TableGrid">
    <w:name w:val="Table Grid"/>
    <w:basedOn w:val="TableNormal"/>
    <w:uiPriority w:val="59"/>
    <w:rsid w:val="00296DA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DAC"/>
    <w:pPr>
      <w:ind w:left="720"/>
      <w:contextualSpacing/>
    </w:pPr>
    <w:rPr>
      <w:rFonts w:eastAsiaTheme="minorEastAsia"/>
    </w:rPr>
  </w:style>
  <w:style w:type="character" w:customStyle="1" w:styleId="hgkelc">
    <w:name w:val="hgkelc"/>
    <w:basedOn w:val="DefaultParagraphFont"/>
    <w:rsid w:val="00296D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E45"/>
  </w:style>
  <w:style w:type="paragraph" w:styleId="Footer">
    <w:name w:val="footer"/>
    <w:basedOn w:val="Normal"/>
    <w:link w:val="FooterChar"/>
    <w:uiPriority w:val="99"/>
    <w:unhideWhenUsed/>
    <w:rsid w:val="00F62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E45"/>
  </w:style>
  <w:style w:type="table" w:styleId="TableGrid">
    <w:name w:val="Table Grid"/>
    <w:basedOn w:val="TableNormal"/>
    <w:uiPriority w:val="59"/>
    <w:rsid w:val="00296DA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DAC"/>
    <w:pPr>
      <w:ind w:left="720"/>
      <w:contextualSpacing/>
    </w:pPr>
    <w:rPr>
      <w:rFonts w:eastAsiaTheme="minorEastAsia"/>
    </w:rPr>
  </w:style>
  <w:style w:type="character" w:customStyle="1" w:styleId="hgkelc">
    <w:name w:val="hgkelc"/>
    <w:basedOn w:val="DefaultParagraphFont"/>
    <w:rsid w:val="00296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4697</Words>
  <Characters>26778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22-06-04T06:19:00Z</dcterms:created>
  <dcterms:modified xsi:type="dcterms:W3CDTF">2022-11-26T21:26:00Z</dcterms:modified>
</cp:coreProperties>
</file>